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0F6DA" w14:textId="392AA63F" w:rsidR="00F14B9D" w:rsidRPr="00F14B9D" w:rsidRDefault="000C712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ditional</w:t>
      </w:r>
      <w:r w:rsidR="00F14B9D" w:rsidRPr="5F79E0D5">
        <w:rPr>
          <w:rFonts w:ascii="Arial" w:hAnsi="Arial" w:cs="Arial"/>
          <w:b/>
          <w:bCs/>
          <w:sz w:val="22"/>
          <w:szCs w:val="22"/>
        </w:rPr>
        <w:t xml:space="preserve"> File 4.</w:t>
      </w:r>
      <w:r w:rsidR="00F14B9D" w:rsidRPr="5F79E0D5">
        <w:rPr>
          <w:rFonts w:ascii="Arial" w:hAnsi="Arial" w:cs="Arial"/>
          <w:sz w:val="22"/>
          <w:szCs w:val="22"/>
        </w:rPr>
        <w:t xml:space="preserve"> Sensitivity Analyses</w:t>
      </w:r>
      <w:r w:rsidR="4419B036" w:rsidRPr="5F79E0D5">
        <w:rPr>
          <w:rFonts w:ascii="Arial" w:hAnsi="Arial" w:cs="Arial"/>
          <w:sz w:val="22"/>
          <w:szCs w:val="22"/>
        </w:rPr>
        <w:t xml:space="preserve"> (Excluding Pittsburgh site)</w:t>
      </w:r>
    </w:p>
    <w:tbl>
      <w:tblPr>
        <w:tblW w:w="5000" w:type="pct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1239"/>
        <w:gridCol w:w="1747"/>
        <w:gridCol w:w="1695"/>
        <w:gridCol w:w="1965"/>
        <w:gridCol w:w="1511"/>
        <w:gridCol w:w="1563"/>
      </w:tblGrid>
      <w:tr w:rsidR="00F14B9D" w:rsidRPr="00F14B9D" w14:paraId="06C4FD5F" w14:textId="77777777" w:rsidTr="203F88D2">
        <w:trPr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D5C91" w14:textId="2E557794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5F79E0D5">
              <w:rPr>
                <w:rFonts w:ascii="Arial" w:hAnsi="Arial" w:cs="Arial"/>
                <w:sz w:val="20"/>
                <w:szCs w:val="20"/>
                <w:lang w:val="en-AU"/>
              </w:rPr>
              <w:t xml:space="preserve">Sensitivity Analysis 1: Unadjusted </w:t>
            </w:r>
            <w:r w:rsidR="00922FEF">
              <w:rPr>
                <w:rFonts w:ascii="Arial" w:hAnsi="Arial" w:cs="Arial"/>
                <w:sz w:val="20"/>
                <w:szCs w:val="20"/>
                <w:lang w:val="en-AU"/>
              </w:rPr>
              <w:t xml:space="preserve">Differences </w:t>
            </w:r>
            <w:proofErr w:type="spellStart"/>
            <w:r w:rsidR="00922FEF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  <w:proofErr w:type="spellEnd"/>
            <w:r w:rsidR="00922FEF">
              <w:rPr>
                <w:rFonts w:ascii="Arial" w:hAnsi="Arial" w:cs="Arial"/>
                <w:sz w:val="20"/>
                <w:szCs w:val="20"/>
                <w:lang w:val="en-AU"/>
              </w:rPr>
              <w:t xml:space="preserve"> Psychosocial Factors by</w:t>
            </w:r>
            <w:r w:rsidRPr="5F79E0D5">
              <w:rPr>
                <w:rFonts w:ascii="Arial" w:hAnsi="Arial" w:cs="Arial"/>
                <w:sz w:val="20"/>
                <w:szCs w:val="20"/>
                <w:lang w:val="en-AU"/>
              </w:rPr>
              <w:t xml:space="preserve"> Rurality and Socioeconomic Status Across Pregnanc</w:t>
            </w:r>
            <w:r w:rsidR="00C97024">
              <w:rPr>
                <w:rFonts w:ascii="Arial" w:hAnsi="Arial" w:cs="Arial"/>
                <w:sz w:val="20"/>
                <w:szCs w:val="20"/>
                <w:lang w:val="en-AU"/>
              </w:rPr>
              <w:t>y</w:t>
            </w:r>
            <w:r w:rsidRPr="5F79E0D5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</w:tr>
      <w:tr w:rsidR="00F14B9D" w:rsidRPr="00F14B9D" w14:paraId="2393C2E0" w14:textId="77777777" w:rsidTr="00E153B4">
        <w:trPr>
          <w:tblHeader/>
        </w:trPr>
        <w:tc>
          <w:tcPr>
            <w:tcW w:w="1250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8DF0E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Group</w:t>
            </w:r>
          </w:p>
        </w:tc>
        <w:tc>
          <w:tcPr>
            <w:tcW w:w="478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2091B" w14:textId="4B2FA28D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C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ES-D</w:t>
            </w:r>
          </w:p>
        </w:tc>
        <w:tc>
          <w:tcPr>
            <w:tcW w:w="674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435A9" w14:textId="14C2186B" w:rsidR="00F14B9D" w:rsidRPr="00F14B9D" w:rsidRDefault="006A2B6A" w:rsidP="00F14B9D">
            <w:pPr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6A2B6A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654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7B811F" w14:textId="5ABFCE01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VPQoL</w:t>
            </w:r>
            <w:proofErr w:type="spellEnd"/>
          </w:p>
        </w:tc>
        <w:tc>
          <w:tcPr>
            <w:tcW w:w="758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524F4" w14:textId="6D18600E" w:rsidR="00F14B9D" w:rsidRPr="00F14B9D" w:rsidRDefault="006A2B6A" w:rsidP="00F14B9D">
            <w:pPr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6A2B6A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583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7824E" w14:textId="223EC596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SS</w:t>
            </w:r>
          </w:p>
        </w:tc>
        <w:tc>
          <w:tcPr>
            <w:tcW w:w="603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E9FC3" w14:textId="5A409EE1" w:rsidR="00F14B9D" w:rsidRPr="00F14B9D" w:rsidRDefault="006A2B6A" w:rsidP="00F14B9D">
            <w:pPr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6A2B6A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</w:tr>
      <w:tr w:rsidR="00F14B9D" w:rsidRPr="00F14B9D" w14:paraId="1D70F5F0" w14:textId="77777777" w:rsidTr="203F88D2">
        <w:tc>
          <w:tcPr>
            <w:tcW w:w="5000" w:type="pct"/>
            <w:gridSpan w:val="7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7C657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Rurality</w:t>
            </w:r>
          </w:p>
        </w:tc>
      </w:tr>
      <w:tr w:rsidR="00F14B9D" w:rsidRPr="00F14B9D" w14:paraId="30312E82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1197B542" w14:textId="70920DDB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  <w:r w:rsidR="5A2A1EE0" w:rsidRPr="203F88D2">
              <w:rPr>
                <w:rFonts w:ascii="Arial" w:hAnsi="Arial" w:cs="Arial"/>
                <w:sz w:val="20"/>
                <w:szCs w:val="20"/>
                <w:lang w:val="en-AU"/>
              </w:rPr>
              <w:t xml:space="preserve"> (n=263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159E1" w14:textId="7498B36B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6.6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25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1C95B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67FE0" w14:textId="186C7995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43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1.7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489B9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842D6A" w14:textId="31AB2F6F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4.2</w:t>
            </w:r>
            <w:r w:rsidR="008E7F1B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36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EFF9E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</w:tr>
      <w:tr w:rsidR="00F14B9D" w:rsidRPr="00F14B9D" w14:paraId="377DF744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9D21075" w14:textId="4BEED8FF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  <w:r w:rsidR="6159FE94" w:rsidRPr="203F88D2">
              <w:rPr>
                <w:rFonts w:ascii="Arial" w:hAnsi="Arial" w:cs="Arial"/>
                <w:sz w:val="20"/>
                <w:szCs w:val="20"/>
                <w:lang w:val="en-AU"/>
              </w:rPr>
              <w:t xml:space="preserve"> (n=41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E5389" w14:textId="4121F696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7.</w:t>
            </w:r>
            <w:r w:rsidR="00725B33">
              <w:rPr>
                <w:rFonts w:ascii="Arial" w:hAnsi="Arial" w:cs="Arial"/>
                <w:sz w:val="20"/>
                <w:szCs w:val="20"/>
                <w:lang w:val="en-AU"/>
              </w:rPr>
              <w:t>71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64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7925A" w14:textId="701788AD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2</w:t>
            </w:r>
            <w:r w:rsidR="006F7482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64988" w14:textId="7E1D2CF6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54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4.6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1FC124" w14:textId="75E71DDB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56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18102" w14:textId="7EE8BFE1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5.</w:t>
            </w:r>
            <w:r w:rsidR="008E7F1B">
              <w:rPr>
                <w:rFonts w:ascii="Arial" w:hAnsi="Arial" w:cs="Arial"/>
                <w:sz w:val="20"/>
                <w:szCs w:val="20"/>
                <w:lang w:val="en-AU"/>
              </w:rPr>
              <w:t>68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92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EF808" w14:textId="61B57105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  <w:r w:rsidR="006A2B6A" w:rsidRPr="005F6CCF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</w:p>
        </w:tc>
      </w:tr>
      <w:tr w:rsidR="00F14B9D" w:rsidRPr="00F14B9D" w14:paraId="774FAF13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683B38E" w14:textId="090599CB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  <w:r w:rsidR="0417F489" w:rsidRPr="203F88D2">
              <w:rPr>
                <w:rFonts w:ascii="Arial" w:hAnsi="Arial" w:cs="Arial"/>
                <w:sz w:val="20"/>
                <w:szCs w:val="20"/>
                <w:lang w:val="en-AU"/>
              </w:rPr>
              <w:t xml:space="preserve"> (n=68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C5635" w14:textId="75A978CE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7.8</w:t>
            </w:r>
            <w:r w:rsidR="00725B33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49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D40066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05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03E64" w14:textId="7E79F48D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98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3.5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066D67" w14:textId="691FE5FF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FD18D" w14:textId="62656021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5.7</w:t>
            </w:r>
            <w:r w:rsidR="008E7F1B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71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6CC7D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15</w:t>
            </w:r>
          </w:p>
        </w:tc>
      </w:tr>
      <w:tr w:rsidR="00F14B9D" w:rsidRPr="00F14B9D" w14:paraId="5A08F95E" w14:textId="77777777" w:rsidTr="203F88D2">
        <w:tc>
          <w:tcPr>
            <w:tcW w:w="5000" w:type="pct"/>
            <w:gridSpan w:val="7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FC59AC" w14:textId="09FC579E" w:rsidR="00F14B9D" w:rsidRPr="00E153B4" w:rsidRDefault="001677AE" w:rsidP="00F14B9D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Area</w:t>
            </w:r>
            <w:r w:rsidRPr="00E153B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</w:t>
            </w:r>
            <w:r w:rsidR="00F14B9D" w:rsidRPr="00E153B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Deprivation Index</w:t>
            </w:r>
          </w:p>
        </w:tc>
      </w:tr>
      <w:tr w:rsidR="00F14B9D" w:rsidRPr="00F14B9D" w14:paraId="171E8EB6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5537BD8" w14:textId="17EB1F7C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 w:rsidR="00E153B4">
              <w:rPr>
                <w:rFonts w:ascii="Arial" w:hAnsi="Arial" w:cs="Arial"/>
                <w:sz w:val="20"/>
                <w:szCs w:val="20"/>
                <w:lang w:val="en-AU"/>
              </w:rPr>
              <w:t xml:space="preserve"> (n=106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2C824" w14:textId="653E6BD5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6.1</w:t>
            </w:r>
            <w:r w:rsidR="006F7482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33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4C92B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266A63" w14:textId="7B487CFD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94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2.3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C23CA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5F5B1" w14:textId="520C29D8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3.7</w:t>
            </w:r>
            <w:r w:rsidR="008E7F1B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49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F6410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</w:tr>
      <w:tr w:rsidR="00F14B9D" w:rsidRPr="00F14B9D" w14:paraId="0AF649CC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A5587E1" w14:textId="5B4C1EEF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 w:rsidR="00E153B4">
              <w:rPr>
                <w:rFonts w:ascii="Arial" w:hAnsi="Arial" w:cs="Arial"/>
                <w:sz w:val="20"/>
                <w:szCs w:val="20"/>
                <w:lang w:val="en-AU"/>
              </w:rPr>
              <w:t xml:space="preserve"> (n=133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4A7937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6.33 (0.31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18E87A" w14:textId="45ED95EF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1917C3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B84B0" w14:textId="625CC432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80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19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3E0AC9" w14:textId="38F093C3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0995C" w14:textId="30F16B7B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3.9</w:t>
            </w:r>
            <w:r w:rsidR="008E7F1B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46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783E2E" w14:textId="3D2D0368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CF206E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</w:p>
        </w:tc>
      </w:tr>
      <w:tr w:rsidR="00F14B9D" w:rsidRPr="00F14B9D" w14:paraId="317AFF3A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579DDD8" w14:textId="01A10BCA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E153B4">
              <w:rPr>
                <w:rFonts w:ascii="Arial" w:hAnsi="Arial" w:cs="Arial"/>
                <w:sz w:val="20"/>
                <w:szCs w:val="20"/>
                <w:lang w:val="en-AU"/>
              </w:rPr>
              <w:t xml:space="preserve"> (n=125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06CED" w14:textId="2E2B01B3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31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FA88B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1E4A5" w14:textId="14B4547E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3412E8">
              <w:rPr>
                <w:rFonts w:ascii="Arial" w:hAnsi="Arial" w:cs="Arial"/>
                <w:sz w:val="20"/>
                <w:szCs w:val="20"/>
                <w:lang w:val="en-AU"/>
              </w:rPr>
              <w:t>52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D4312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2B4B2" w14:textId="6D5647C3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5.8</w:t>
            </w:r>
            <w:r w:rsidR="00CF206E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46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B027C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01</w:t>
            </w:r>
          </w:p>
        </w:tc>
      </w:tr>
      <w:tr w:rsidR="00F14B9D" w:rsidRPr="00F14B9D" w14:paraId="0C2642E6" w14:textId="77777777" w:rsidTr="203F88D2">
        <w:tc>
          <w:tcPr>
            <w:tcW w:w="5000" w:type="pct"/>
            <w:gridSpan w:val="7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E260A" w14:textId="0239BE2C" w:rsidR="00F14B9D" w:rsidRPr="00E153B4" w:rsidRDefault="00E153B4" w:rsidP="00F14B9D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153B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Individual Socioeconomic Status </w:t>
            </w:r>
            <w:r w:rsidR="00F14B9D" w:rsidRPr="00E153B4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Latent Class</w:t>
            </w:r>
          </w:p>
        </w:tc>
      </w:tr>
      <w:tr w:rsidR="00F14B9D" w:rsidRPr="00F14B9D" w14:paraId="78393986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2E12F4C" w14:textId="1C5FC63E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High SES</w:t>
            </w:r>
            <w:r w:rsidR="00E153B4">
              <w:rPr>
                <w:rFonts w:ascii="Arial" w:hAnsi="Arial" w:cs="Arial"/>
                <w:sz w:val="20"/>
                <w:szCs w:val="20"/>
                <w:lang w:val="en-AU"/>
              </w:rPr>
              <w:t xml:space="preserve"> (n=129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043DD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5.64 (0.33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98332D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02089" w14:textId="5DA49F98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83.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2.3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D03C8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6EB98" w14:textId="1E8E53F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3</w:t>
            </w:r>
            <w:r w:rsidR="006A2B6A" w:rsidRPr="005F6CCF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48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28FB31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</w:tr>
      <w:tr w:rsidR="00F14B9D" w:rsidRPr="00F14B9D" w14:paraId="3B42677C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4660C8C2" w14:textId="5F98BC88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Middle SES</w:t>
            </w:r>
            <w:r w:rsidR="00E153B4">
              <w:rPr>
                <w:rFonts w:ascii="Arial" w:hAnsi="Arial" w:cs="Arial"/>
                <w:sz w:val="20"/>
                <w:szCs w:val="20"/>
                <w:lang w:val="en-AU"/>
              </w:rPr>
              <w:t xml:space="preserve"> (n=183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296B8" w14:textId="0CB68F0C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7.3</w:t>
            </w:r>
            <w:r w:rsidR="006F7482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3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CB4F6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709FA" w14:textId="07142180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4 (2.1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66FAD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D6E7A2" w14:textId="2F27E06D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5.2</w:t>
            </w:r>
            <w:r w:rsidR="00CF206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44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811CFF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</w:tr>
      <w:tr w:rsidR="00F14B9D" w:rsidRPr="00F14B9D" w14:paraId="4D7EAA07" w14:textId="77777777" w:rsidTr="00E153B4">
        <w:tc>
          <w:tcPr>
            <w:tcW w:w="1250" w:type="pct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7D88DBD5" w14:textId="2A76ADF2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Low SES</w:t>
            </w:r>
            <w:r w:rsidR="00E153B4">
              <w:rPr>
                <w:rFonts w:ascii="Arial" w:hAnsi="Arial" w:cs="Arial"/>
                <w:sz w:val="20"/>
                <w:szCs w:val="20"/>
                <w:lang w:val="en-AU"/>
              </w:rPr>
              <w:t xml:space="preserve"> (n=60)</w:t>
            </w:r>
          </w:p>
        </w:tc>
        <w:tc>
          <w:tcPr>
            <w:tcW w:w="47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667C7" w14:textId="529A72FC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8.9</w:t>
            </w:r>
            <w:r w:rsidR="006F7482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52)</w:t>
            </w:r>
          </w:p>
        </w:tc>
        <w:tc>
          <w:tcPr>
            <w:tcW w:w="67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7F844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654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EBFA4E" w14:textId="7CAF4882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6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3.</w:t>
            </w:r>
            <w:r w:rsidR="0093674E">
              <w:rPr>
                <w:rFonts w:ascii="Arial" w:hAnsi="Arial" w:cs="Arial"/>
                <w:sz w:val="20"/>
                <w:szCs w:val="20"/>
                <w:lang w:val="en-AU"/>
              </w:rPr>
              <w:t>76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758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E659E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BD2BBA" w14:textId="5BC33984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16.9</w:t>
            </w:r>
            <w:r w:rsidR="00CF206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 xml:space="preserve"> (0.75)</w:t>
            </w:r>
          </w:p>
        </w:tc>
        <w:tc>
          <w:tcPr>
            <w:tcW w:w="60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3436E" w14:textId="77777777" w:rsidR="00F14B9D" w:rsidRPr="00F14B9D" w:rsidRDefault="00F14B9D" w:rsidP="00F14B9D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F14B9D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</w:tr>
    </w:tbl>
    <w:p w14:paraId="026930F1" w14:textId="2667F165" w:rsidR="00404DAD" w:rsidRPr="00F14B9D" w:rsidRDefault="00F14B9D">
      <w:pPr>
        <w:rPr>
          <w:rFonts w:ascii="Arial" w:hAnsi="Arial" w:cs="Arial"/>
          <w:sz w:val="20"/>
          <w:szCs w:val="20"/>
        </w:rPr>
      </w:pPr>
      <w:r w:rsidRPr="00BB1B7A">
        <w:rPr>
          <w:rFonts w:ascii="Arial" w:hAnsi="Arial" w:cs="Arial"/>
          <w:sz w:val="16"/>
          <w:szCs w:val="16"/>
          <w:lang w:val="en-AU"/>
        </w:rPr>
        <w:t xml:space="preserve">CES-D = Center for Epidemiologic Studies Depression Scale, </w:t>
      </w:r>
      <w:proofErr w:type="spellStart"/>
      <w:r w:rsidRPr="00BB1B7A">
        <w:rPr>
          <w:rFonts w:ascii="Arial" w:hAnsi="Arial" w:cs="Arial"/>
          <w:sz w:val="16"/>
          <w:szCs w:val="16"/>
          <w:lang w:val="en-AU"/>
        </w:rPr>
        <w:t>NVPQoL</w:t>
      </w:r>
      <w:proofErr w:type="spellEnd"/>
      <w:r w:rsidRPr="00BB1B7A">
        <w:rPr>
          <w:rFonts w:ascii="Arial" w:hAnsi="Arial" w:cs="Arial"/>
          <w:sz w:val="16"/>
          <w:szCs w:val="16"/>
          <w:lang w:val="en-AU"/>
        </w:rPr>
        <w:t xml:space="preserve"> = Nausea and Vomiting Quality of Life Score, PSS = Perceived Stress Score. </w:t>
      </w:r>
      <w:r w:rsidR="00404DAD" w:rsidRPr="00F14B9D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9"/>
        <w:gridCol w:w="1296"/>
        <w:gridCol w:w="1244"/>
        <w:gridCol w:w="1425"/>
        <w:gridCol w:w="1244"/>
        <w:gridCol w:w="1425"/>
        <w:gridCol w:w="1244"/>
      </w:tblGrid>
      <w:tr w:rsidR="00BB1B7A" w:rsidRPr="00BB1B7A" w14:paraId="5A1441FD" w14:textId="77777777" w:rsidTr="203F88D2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1FF19" w14:textId="3A795B28" w:rsidR="00BB1B7A" w:rsidRPr="00BB1B7A" w:rsidRDefault="58F54C47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5F79E0D5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Sensitivity Analysis</w:t>
            </w:r>
            <w:r w:rsidR="153B943B" w:rsidRPr="5F79E0D5">
              <w:rPr>
                <w:rFonts w:ascii="Arial" w:hAnsi="Arial" w:cs="Arial"/>
                <w:sz w:val="20"/>
                <w:szCs w:val="20"/>
                <w:lang w:val="en-AU"/>
              </w:rPr>
              <w:t xml:space="preserve"> 2.</w:t>
            </w:r>
            <w:r w:rsidR="57F05345" w:rsidRPr="5F79E0D5">
              <w:rPr>
                <w:rFonts w:ascii="Arial" w:hAnsi="Arial" w:cs="Arial"/>
                <w:sz w:val="20"/>
                <w:szCs w:val="20"/>
                <w:lang w:val="en-AU"/>
              </w:rPr>
              <w:t xml:space="preserve"> Adjusted Associations of Rurality and Socioeconomic Status with Psychosocial Factors Across Pregnanc</w:t>
            </w:r>
            <w:r w:rsidR="00B02331">
              <w:rPr>
                <w:rFonts w:ascii="Arial" w:hAnsi="Arial" w:cs="Arial"/>
                <w:sz w:val="20"/>
                <w:szCs w:val="20"/>
                <w:lang w:val="en-AU"/>
              </w:rPr>
              <w:t>y</w:t>
            </w:r>
            <w:r w:rsidR="1634D707" w:rsidRPr="5F79E0D5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</w:tc>
      </w:tr>
      <w:tr w:rsidR="006A2B6A" w:rsidRPr="00BB1B7A" w14:paraId="340AB35D" w14:textId="77777777" w:rsidTr="203F88D2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473EE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Group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05651" w14:textId="3A00F7F2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C</w:t>
            </w:r>
            <w:r w:rsidR="00E649E7" w:rsidRPr="00E649E7">
              <w:rPr>
                <w:rFonts w:ascii="Arial" w:hAnsi="Arial" w:cs="Arial"/>
                <w:sz w:val="20"/>
                <w:szCs w:val="20"/>
                <w:lang w:val="en-AU"/>
              </w:rPr>
              <w:t>ES-D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0C27A2" w14:textId="78539827" w:rsidR="00BB1B7A" w:rsidRPr="00BB1B7A" w:rsidRDefault="00E649E7" w:rsidP="203F88D2">
            <w:pPr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95341" w14:textId="183F355B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  <w:r w:rsidR="00E649E7" w:rsidRPr="00E649E7">
              <w:rPr>
                <w:rFonts w:ascii="Arial" w:hAnsi="Arial" w:cs="Arial"/>
                <w:sz w:val="20"/>
                <w:szCs w:val="20"/>
                <w:lang w:val="en-AU"/>
              </w:rPr>
              <w:t>VPQoL</w:t>
            </w:r>
            <w:proofErr w:type="spellEnd"/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BE9EA" w14:textId="09293363" w:rsidR="00BB1B7A" w:rsidRPr="00BB1B7A" w:rsidRDefault="00E649E7" w:rsidP="203F88D2">
            <w:pPr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96EE2" w14:textId="46F5A03E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  <w:r w:rsidR="00E649E7" w:rsidRPr="00E649E7">
              <w:rPr>
                <w:rFonts w:ascii="Arial" w:hAnsi="Arial" w:cs="Arial"/>
                <w:sz w:val="20"/>
                <w:szCs w:val="20"/>
                <w:lang w:val="en-AU"/>
              </w:rPr>
              <w:t>SS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F8267" w14:textId="0B4989B7" w:rsidR="00BB1B7A" w:rsidRPr="00BB1B7A" w:rsidRDefault="34D76513" w:rsidP="203F88D2">
            <w:pPr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</w:tr>
      <w:tr w:rsidR="00BB1B7A" w:rsidRPr="00BB1B7A" w14:paraId="39D3C35F" w14:textId="77777777" w:rsidTr="203F88D2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FB9B3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Rurality</w:t>
            </w:r>
          </w:p>
        </w:tc>
      </w:tr>
      <w:tr w:rsidR="006A2B6A" w:rsidRPr="00BB1B7A" w14:paraId="3F5BC953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0BFAE7F6" w14:textId="61A75A86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  <w:r w:rsidR="5EF734EA" w:rsidRPr="203F88D2">
              <w:rPr>
                <w:rFonts w:ascii="Arial" w:hAnsi="Arial" w:cs="Arial"/>
                <w:sz w:val="20"/>
                <w:szCs w:val="20"/>
                <w:lang w:val="en-AU"/>
              </w:rPr>
              <w:t xml:space="preserve"> (n=26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170AE" w14:textId="5ED5BCBB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7.</w:t>
            </w:r>
            <w:r w:rsidR="00F744DE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6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C9269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99FC3" w14:textId="5F6AF43C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637DF6">
              <w:rPr>
                <w:rFonts w:ascii="Arial" w:hAnsi="Arial" w:cs="Arial"/>
                <w:sz w:val="20"/>
                <w:szCs w:val="20"/>
                <w:lang w:val="en-AU"/>
              </w:rPr>
              <w:t>1.83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4.</w:t>
            </w:r>
            <w:r w:rsidR="00637DF6">
              <w:rPr>
                <w:rFonts w:ascii="Arial" w:hAnsi="Arial" w:cs="Arial"/>
                <w:sz w:val="20"/>
                <w:szCs w:val="20"/>
                <w:lang w:val="en-AU"/>
              </w:rPr>
              <w:t>46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2B89B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0F811" w14:textId="7EB6DAA5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5.3</w:t>
            </w:r>
            <w:r w:rsidR="00AC57E2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9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94AEA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</w:tr>
      <w:tr w:rsidR="006A2B6A" w:rsidRPr="00BB1B7A" w14:paraId="2F49CA29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F475895" w14:textId="1F857D00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  <w:r w:rsidR="1348A9B5" w:rsidRPr="203F88D2">
              <w:rPr>
                <w:rFonts w:ascii="Arial" w:hAnsi="Arial" w:cs="Arial"/>
                <w:sz w:val="20"/>
                <w:szCs w:val="20"/>
                <w:lang w:val="en-AU"/>
              </w:rPr>
              <w:t xml:space="preserve"> (n=41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E2765" w14:textId="337AFA3B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7.</w:t>
            </w:r>
            <w:r w:rsidR="00A2211C">
              <w:rPr>
                <w:rFonts w:ascii="Arial" w:hAnsi="Arial" w:cs="Arial"/>
                <w:sz w:val="20"/>
                <w:szCs w:val="20"/>
                <w:lang w:val="en-AU"/>
              </w:rPr>
              <w:t>40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8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A0A4F" w14:textId="62C70F7C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A2211C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CA5083" w14:textId="09CB9110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637DF6">
              <w:rPr>
                <w:rFonts w:ascii="Arial" w:hAnsi="Arial" w:cs="Arial"/>
                <w:sz w:val="20"/>
                <w:szCs w:val="20"/>
                <w:lang w:val="en-AU"/>
              </w:rPr>
              <w:t>3.49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6.3</w:t>
            </w:r>
            <w:r w:rsidR="00341B8B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FAD4B" w14:textId="7835072A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C57E2">
              <w:rPr>
                <w:rFonts w:ascii="Arial" w:hAnsi="Arial" w:cs="Arial"/>
                <w:sz w:val="20"/>
                <w:szCs w:val="20"/>
                <w:lang w:val="en-AU"/>
              </w:rPr>
              <w:t>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81241" w14:textId="18B7A898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5.</w:t>
            </w:r>
            <w:r w:rsidR="00AC57E2">
              <w:rPr>
                <w:rFonts w:ascii="Arial" w:hAnsi="Arial" w:cs="Arial"/>
                <w:sz w:val="20"/>
                <w:szCs w:val="20"/>
                <w:lang w:val="en-AU"/>
              </w:rPr>
              <w:t>93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1.2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5112C4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83</w:t>
            </w:r>
          </w:p>
        </w:tc>
      </w:tr>
      <w:tr w:rsidR="006A2B6A" w:rsidRPr="00BB1B7A" w14:paraId="164BFD37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CDD6262" w14:textId="202045DB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203F88D2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  <w:r w:rsidR="7B332BEB" w:rsidRPr="203F88D2">
              <w:rPr>
                <w:rFonts w:ascii="Arial" w:hAnsi="Arial" w:cs="Arial"/>
                <w:sz w:val="20"/>
                <w:szCs w:val="20"/>
                <w:lang w:val="en-AU"/>
              </w:rPr>
              <w:t xml:space="preserve"> (n=6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41B20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8.08 (0.7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16613" w14:textId="768342BF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2211C">
              <w:rPr>
                <w:rFonts w:ascii="Arial" w:hAnsi="Arial" w:cs="Arial"/>
                <w:sz w:val="20"/>
                <w:szCs w:val="20"/>
                <w:lang w:val="en-AU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95E3BB" w14:textId="2F3E77F1" w:rsidR="00BB1B7A" w:rsidRPr="00BB1B7A" w:rsidRDefault="00341B8B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7.98</w:t>
            </w:r>
            <w:r w:rsidR="00BB1B7A"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9</w:t>
            </w:r>
            <w:r w:rsidR="00BB1B7A"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E6E4E" w14:textId="0D2A748C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2</w:t>
            </w:r>
            <w:r w:rsidR="00AC57E2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A52FD" w14:textId="5EDA3CB8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6.</w:t>
            </w:r>
            <w:r w:rsidR="00805E91">
              <w:rPr>
                <w:rFonts w:ascii="Arial" w:hAnsi="Arial" w:cs="Arial"/>
                <w:sz w:val="20"/>
                <w:szCs w:val="20"/>
                <w:lang w:val="en-AU"/>
              </w:rPr>
              <w:t>26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1.1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EBE01" w14:textId="04530180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4</w:t>
            </w:r>
            <w:r w:rsidR="007D204C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</w:tr>
      <w:tr w:rsidR="00BB1B7A" w:rsidRPr="00BB1B7A" w14:paraId="6BE42CD2" w14:textId="77777777" w:rsidTr="203F88D2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3DDA14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ational Deprivation Index</w:t>
            </w:r>
          </w:p>
        </w:tc>
      </w:tr>
      <w:tr w:rsidR="006A2B6A" w:rsidRPr="00BB1B7A" w14:paraId="6CAAC673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B98625C" w14:textId="02C8A765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 w:rsidR="00AC5FB3">
              <w:rPr>
                <w:rFonts w:ascii="Arial" w:hAnsi="Arial" w:cs="Arial"/>
                <w:sz w:val="20"/>
                <w:szCs w:val="20"/>
                <w:lang w:val="en-AU"/>
              </w:rPr>
              <w:t xml:space="preserve"> (n=1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236D2" w14:textId="57212492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6.8</w:t>
            </w:r>
            <w:r w:rsidR="00A2211C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7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DD022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68AE3" w14:textId="6B414A30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341B8B">
              <w:rPr>
                <w:rFonts w:ascii="Arial" w:hAnsi="Arial" w:cs="Arial"/>
                <w:sz w:val="20"/>
                <w:szCs w:val="20"/>
                <w:lang w:val="en-AU"/>
              </w:rPr>
              <w:t>1.11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5.1</w:t>
            </w:r>
            <w:r w:rsidR="00341B8B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AD478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5EDA9" w14:textId="55A5B62F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4.8</w:t>
            </w:r>
            <w:r w:rsidR="00805E91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1.06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B6628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</w:tr>
      <w:tr w:rsidR="006A2B6A" w:rsidRPr="00BB1B7A" w14:paraId="3C031518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E8C1346" w14:textId="24961773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 w:rsidR="00AC5FB3">
              <w:rPr>
                <w:rFonts w:ascii="Arial" w:hAnsi="Arial" w:cs="Arial"/>
                <w:sz w:val="20"/>
                <w:szCs w:val="20"/>
                <w:lang w:val="en-AU"/>
              </w:rPr>
              <w:t xml:space="preserve"> (n=13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C5B0B" w14:textId="13515620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6.</w:t>
            </w:r>
            <w:r w:rsidR="00A2211C">
              <w:rPr>
                <w:rFonts w:ascii="Arial" w:hAnsi="Arial" w:cs="Arial"/>
                <w:sz w:val="20"/>
                <w:szCs w:val="20"/>
                <w:lang w:val="en-AU"/>
              </w:rPr>
              <w:t>80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6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D7D27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4717EF" w14:textId="422C51B0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341B8B">
              <w:rPr>
                <w:rFonts w:ascii="Arial" w:hAnsi="Arial" w:cs="Arial"/>
                <w:sz w:val="20"/>
                <w:szCs w:val="20"/>
                <w:lang w:val="en-AU"/>
              </w:rPr>
              <w:t>7.88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4.</w:t>
            </w:r>
            <w:r w:rsidR="00341B8B">
              <w:rPr>
                <w:rFonts w:ascii="Arial" w:hAnsi="Arial" w:cs="Arial"/>
                <w:sz w:val="20"/>
                <w:szCs w:val="20"/>
                <w:lang w:val="en-AU"/>
              </w:rPr>
              <w:t>86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E12B4" w14:textId="1174ABCD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C57E2">
              <w:rPr>
                <w:rFonts w:ascii="Arial" w:hAnsi="Arial" w:cs="Arial"/>
                <w:sz w:val="20"/>
                <w:szCs w:val="20"/>
                <w:lang w:val="en-AU"/>
              </w:rPr>
              <w:t>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04601" w14:textId="77C050E6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805E91">
              <w:rPr>
                <w:rFonts w:ascii="Arial" w:hAnsi="Arial" w:cs="Arial"/>
                <w:sz w:val="20"/>
                <w:szCs w:val="20"/>
                <w:lang w:val="en-AU"/>
              </w:rPr>
              <w:t>90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1</w:t>
            </w:r>
            <w:r w:rsidR="005F6CCF">
              <w:rPr>
                <w:rFonts w:ascii="Arial" w:hAnsi="Arial" w:cs="Arial"/>
                <w:sz w:val="20"/>
                <w:szCs w:val="20"/>
                <w:lang w:val="en-AU"/>
              </w:rPr>
              <w:t>.0</w:t>
            </w:r>
            <w:r w:rsidR="00805E91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1A5A33" w14:textId="01845C33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5F6CCF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6A2B6A" w:rsidRPr="00BB1B7A" w14:paraId="6B72C121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5D4D06E5" w14:textId="1B870D9F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AC5FB3">
              <w:rPr>
                <w:rFonts w:ascii="Arial" w:hAnsi="Arial" w:cs="Arial"/>
                <w:sz w:val="20"/>
                <w:szCs w:val="20"/>
                <w:lang w:val="en-AU"/>
              </w:rPr>
              <w:t xml:space="preserve"> (n=12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0E5C79" w14:textId="6EB3D12B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7.8</w:t>
            </w:r>
            <w:r w:rsidR="00A2211C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6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E93A2" w14:textId="0B6D1ADF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  <w:r w:rsidR="00637DF6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26321" w14:textId="2792C2B2" w:rsidR="00BB1B7A" w:rsidRPr="00BB1B7A" w:rsidRDefault="00341B8B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8.34</w:t>
            </w:r>
            <w:r w:rsidR="00BB1B7A"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79</w:t>
            </w:r>
            <w:r w:rsidR="00BB1B7A"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1A216" w14:textId="56E08764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  <w:r w:rsidR="00AC57E2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3E934" w14:textId="36664324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6.1</w:t>
            </w:r>
            <w:r w:rsidR="00805E91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9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6471B" w14:textId="1CE7D090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2</w:t>
            </w:r>
            <w:r w:rsidR="007D204C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</w:tr>
      <w:tr w:rsidR="00BB1B7A" w:rsidRPr="00BB1B7A" w14:paraId="2DA8CD4F" w14:textId="77777777" w:rsidTr="203F88D2">
        <w:tc>
          <w:tcPr>
            <w:tcW w:w="0" w:type="auto"/>
            <w:gridSpan w:val="7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80587" w14:textId="7A572FB0" w:rsidR="00BB1B7A" w:rsidRPr="00BB1B7A" w:rsidRDefault="000C43D4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Individual Socioeconomic Status </w:t>
            </w:r>
            <w:r w:rsidR="00BB1B7A" w:rsidRPr="00BB1B7A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Latent Class</w:t>
            </w:r>
          </w:p>
        </w:tc>
      </w:tr>
      <w:tr w:rsidR="006A2B6A" w:rsidRPr="00BB1B7A" w14:paraId="39C599DF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3FD90B31" w14:textId="290EB4FA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High SES</w:t>
            </w:r>
            <w:r w:rsidR="00AC5FB3">
              <w:rPr>
                <w:rFonts w:ascii="Arial" w:hAnsi="Arial" w:cs="Arial"/>
                <w:sz w:val="20"/>
                <w:szCs w:val="20"/>
                <w:lang w:val="en-AU"/>
              </w:rPr>
              <w:t xml:space="preserve"> (n=129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F3930" w14:textId="3F8BAD6F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5.2</w:t>
            </w:r>
            <w:r w:rsidR="00637DF6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7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918683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1F92D" w14:textId="26F5DCCA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936073">
              <w:rPr>
                <w:rFonts w:ascii="Arial" w:hAnsi="Arial" w:cs="Arial"/>
                <w:sz w:val="20"/>
                <w:szCs w:val="20"/>
                <w:lang w:val="en-AU"/>
              </w:rPr>
              <w:t>0.96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5.</w:t>
            </w:r>
            <w:r w:rsidR="00936073">
              <w:rPr>
                <w:rFonts w:ascii="Arial" w:hAnsi="Arial" w:cs="Arial"/>
                <w:sz w:val="20"/>
                <w:szCs w:val="20"/>
                <w:lang w:val="en-AU"/>
              </w:rPr>
              <w:t>53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105EC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CE8A8" w14:textId="571F9D0E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3.31 (1.1</w:t>
            </w:r>
            <w:r w:rsidR="00805E91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6382B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Reference</w:t>
            </w:r>
          </w:p>
        </w:tc>
      </w:tr>
      <w:tr w:rsidR="006A2B6A" w:rsidRPr="00BB1B7A" w14:paraId="3D3B7E6C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6CACC817" w14:textId="264B9569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Middle SES</w:t>
            </w:r>
            <w:r w:rsidR="00AC5FB3">
              <w:rPr>
                <w:rFonts w:ascii="Arial" w:hAnsi="Arial" w:cs="Arial"/>
                <w:sz w:val="20"/>
                <w:szCs w:val="20"/>
                <w:lang w:val="en-AU"/>
              </w:rPr>
              <w:t xml:space="preserve"> (n=18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51085" w14:textId="5BD7346D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6.</w:t>
            </w:r>
            <w:r w:rsidR="00637DF6">
              <w:rPr>
                <w:rFonts w:ascii="Arial" w:hAnsi="Arial" w:cs="Arial"/>
                <w:sz w:val="20"/>
                <w:szCs w:val="20"/>
                <w:lang w:val="en-AU"/>
              </w:rPr>
              <w:t>82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72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D78306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A6CAC" w14:textId="03AD122B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936073">
              <w:rPr>
                <w:rFonts w:ascii="Arial" w:hAnsi="Arial" w:cs="Arial"/>
                <w:sz w:val="20"/>
                <w:szCs w:val="20"/>
                <w:lang w:val="en-AU"/>
              </w:rPr>
              <w:t>7.60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5.1</w:t>
            </w:r>
            <w:r w:rsidR="00936073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7E71D" w14:textId="599FCCC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  <w:r w:rsidR="005F6CCF" w:rsidRPr="005F6CCF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A1B33" w14:textId="0800B363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5.0</w:t>
            </w:r>
            <w:r w:rsidR="00805E91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1.0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62614C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02</w:t>
            </w:r>
          </w:p>
        </w:tc>
      </w:tr>
      <w:tr w:rsidR="006A2B6A" w:rsidRPr="00BB1B7A" w14:paraId="29FA6209" w14:textId="77777777" w:rsidTr="203F88D2">
        <w:tc>
          <w:tcPr>
            <w:tcW w:w="0" w:type="auto"/>
            <w:shd w:val="clear" w:color="auto" w:fill="auto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14:paraId="2E6DB899" w14:textId="307E01BE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Low SES</w:t>
            </w:r>
            <w:r w:rsidR="00AC5FB3">
              <w:rPr>
                <w:rFonts w:ascii="Arial" w:hAnsi="Arial" w:cs="Arial"/>
                <w:sz w:val="20"/>
                <w:szCs w:val="20"/>
                <w:lang w:val="en-AU"/>
              </w:rPr>
              <w:t xml:space="preserve"> (n=</w:t>
            </w:r>
            <w:r w:rsidR="00166B14">
              <w:rPr>
                <w:rFonts w:ascii="Arial" w:hAnsi="Arial" w:cs="Arial"/>
                <w:sz w:val="20"/>
                <w:szCs w:val="20"/>
                <w:lang w:val="en-AU"/>
              </w:rPr>
              <w:t>60</w:t>
            </w:r>
            <w:r w:rsidR="00AC5FB3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4F845F" w14:textId="5CAAC95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637DF6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0.7</w:t>
            </w:r>
            <w:r w:rsidR="005F6CCF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961297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42224" w14:textId="6EC461C0" w:rsidR="00BB1B7A" w:rsidRPr="00BB1B7A" w:rsidRDefault="00936073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9.27</w:t>
            </w:r>
            <w:r w:rsidR="00BB1B7A"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5.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="00BB1B7A"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E9F83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A35AA" w14:textId="3C7B825A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16.3</w:t>
            </w:r>
            <w:r w:rsidR="007D204C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 xml:space="preserve"> (1.0</w:t>
            </w:r>
            <w:r w:rsidR="007D204C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982C3" w14:textId="77777777" w:rsidR="00BB1B7A" w:rsidRPr="00BB1B7A" w:rsidRDefault="00BB1B7A" w:rsidP="00BB1B7A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BB1B7A">
              <w:rPr>
                <w:rFonts w:ascii="Arial" w:hAnsi="Arial" w:cs="Arial"/>
                <w:sz w:val="20"/>
                <w:szCs w:val="20"/>
                <w:lang w:val="en-AU"/>
              </w:rPr>
              <w:t>0.02</w:t>
            </w:r>
          </w:p>
        </w:tc>
      </w:tr>
    </w:tbl>
    <w:p w14:paraId="43CDF72A" w14:textId="092CB9AA" w:rsidR="00E649E7" w:rsidRDefault="00E649E7" w:rsidP="00E649E7">
      <w:pPr>
        <w:rPr>
          <w:rFonts w:ascii="Arial" w:hAnsi="Arial" w:cs="Arial"/>
          <w:sz w:val="16"/>
          <w:szCs w:val="16"/>
          <w:lang w:val="en-AU"/>
        </w:rPr>
      </w:pPr>
      <w:r w:rsidRPr="00BB1B7A">
        <w:rPr>
          <w:rFonts w:ascii="Arial" w:hAnsi="Arial" w:cs="Arial"/>
          <w:sz w:val="16"/>
          <w:szCs w:val="16"/>
          <w:lang w:val="en-AU"/>
        </w:rPr>
        <w:t xml:space="preserve">Abbreviations: CES-D = Center for Epidemiologic Studies Depression Scale, </w:t>
      </w:r>
      <w:proofErr w:type="spellStart"/>
      <w:r w:rsidRPr="00BB1B7A">
        <w:rPr>
          <w:rFonts w:ascii="Arial" w:hAnsi="Arial" w:cs="Arial"/>
          <w:sz w:val="16"/>
          <w:szCs w:val="16"/>
          <w:lang w:val="en-AU"/>
        </w:rPr>
        <w:t>NVPQoL</w:t>
      </w:r>
      <w:proofErr w:type="spellEnd"/>
      <w:r w:rsidRPr="00BB1B7A">
        <w:rPr>
          <w:rFonts w:ascii="Arial" w:hAnsi="Arial" w:cs="Arial"/>
          <w:sz w:val="16"/>
          <w:szCs w:val="16"/>
          <w:lang w:val="en-AU"/>
        </w:rPr>
        <w:t xml:space="preserve"> = Nausea and Vomiting Quality of Life Score, PSS = Perceived Stress Score. Adjusted for age, pre-pregnancy BMI, marital status, race, and number of children living at home.</w:t>
      </w:r>
    </w:p>
    <w:p w14:paraId="15B63479" w14:textId="77777777" w:rsidR="006A2B6A" w:rsidRDefault="006A2B6A" w:rsidP="00E649E7">
      <w:pPr>
        <w:rPr>
          <w:rFonts w:ascii="Arial" w:hAnsi="Arial" w:cs="Arial"/>
          <w:sz w:val="16"/>
          <w:szCs w:val="16"/>
          <w:lang w:val="en-AU"/>
        </w:rPr>
      </w:pPr>
    </w:p>
    <w:p w14:paraId="678F4FE8" w14:textId="77777777" w:rsidR="006A2B6A" w:rsidRDefault="006A2B6A" w:rsidP="00E649E7">
      <w:pPr>
        <w:rPr>
          <w:rFonts w:ascii="Arial" w:hAnsi="Arial" w:cs="Arial"/>
          <w:sz w:val="16"/>
          <w:szCs w:val="16"/>
          <w:lang w:val="en-AU"/>
        </w:rPr>
      </w:pPr>
    </w:p>
    <w:p w14:paraId="1B845A1B" w14:textId="77777777" w:rsidR="006A2B6A" w:rsidRPr="00E649E7" w:rsidRDefault="006A2B6A" w:rsidP="00E649E7">
      <w:pPr>
        <w:rPr>
          <w:rFonts w:ascii="Arial" w:hAnsi="Arial" w:cs="Arial"/>
          <w:sz w:val="16"/>
          <w:szCs w:val="16"/>
          <w:lang w:val="en-AU"/>
        </w:rPr>
      </w:pPr>
    </w:p>
    <w:p w14:paraId="2C078E63" w14:textId="10AB54C0" w:rsidR="00F14B9D" w:rsidRDefault="00F14B9D">
      <w:pPr>
        <w:rPr>
          <w:rFonts w:ascii="Arial" w:hAnsi="Arial" w:cs="Arial"/>
          <w:sz w:val="22"/>
          <w:szCs w:val="22"/>
          <w:lang w:val="en-AU"/>
        </w:rPr>
      </w:pPr>
    </w:p>
    <w:tbl>
      <w:tblPr>
        <w:tblW w:w="5000" w:type="pct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2"/>
        <w:gridCol w:w="3375"/>
        <w:gridCol w:w="47"/>
        <w:gridCol w:w="1597"/>
        <w:gridCol w:w="853"/>
        <w:gridCol w:w="1742"/>
        <w:gridCol w:w="702"/>
        <w:gridCol w:w="1597"/>
        <w:gridCol w:w="855"/>
      </w:tblGrid>
      <w:tr w:rsidR="00FE5D60" w:rsidRPr="0062212E" w14:paraId="1C70DAAB" w14:textId="77777777" w:rsidTr="003645DD">
        <w:trPr>
          <w:tblHeader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72FAC" w14:textId="5CAAE29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5F79E0D5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Sensitivity Analysis 3. Interactions of Rurality by Socioeconomic Variables with Psychosocial Factors Across Pregnancy.</w:t>
            </w:r>
          </w:p>
        </w:tc>
      </w:tr>
      <w:tr w:rsidR="00F2254F" w:rsidRPr="0062212E" w14:paraId="30E72791" w14:textId="77777777" w:rsidTr="003645DD">
        <w:trPr>
          <w:tblHeader/>
        </w:trPr>
        <w:tc>
          <w:tcPr>
            <w:tcW w:w="846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818A65" w14:textId="494159AD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urality</w:t>
            </w:r>
          </w:p>
        </w:tc>
        <w:tc>
          <w:tcPr>
            <w:tcW w:w="1302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707F9" w14:textId="6E881CD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Socioeconomic Variable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 xml:space="preserve"> (n)</w:t>
            </w:r>
          </w:p>
        </w:tc>
        <w:tc>
          <w:tcPr>
            <w:tcW w:w="18" w:type="pct"/>
            <w:tcBorders>
              <w:bottom w:val="single" w:sz="12" w:space="0" w:color="111111"/>
            </w:tcBorders>
          </w:tcPr>
          <w:p w14:paraId="6DBCD27E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9E001" w14:textId="5E8D4C8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ES-D</w:t>
            </w:r>
          </w:p>
        </w:tc>
        <w:tc>
          <w:tcPr>
            <w:tcW w:w="329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36CA5" w14:textId="5D0819B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6A7261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672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6238E" w14:textId="2EFE8ED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VPQoL</w:t>
            </w:r>
            <w:proofErr w:type="spellEnd"/>
          </w:p>
        </w:tc>
        <w:tc>
          <w:tcPr>
            <w:tcW w:w="271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EBE46" w14:textId="0A68394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6A7261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616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9979E" w14:textId="682B85D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SS</w:t>
            </w:r>
          </w:p>
        </w:tc>
        <w:tc>
          <w:tcPr>
            <w:tcW w:w="329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A46F7" w14:textId="69BB059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6A7261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</w:tr>
      <w:tr w:rsidR="00FE5D60" w:rsidRPr="0062212E" w14:paraId="3FC5B30E" w14:textId="77777777" w:rsidTr="003645DD">
        <w:tc>
          <w:tcPr>
            <w:tcW w:w="5000" w:type="pct"/>
            <w:gridSpan w:val="9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58AB3" w14:textId="43A97884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2212E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eighborhood</w:t>
            </w:r>
            <w:proofErr w:type="spellEnd"/>
            <w:r w:rsidRPr="0062212E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Deprivation</w:t>
            </w:r>
          </w:p>
        </w:tc>
      </w:tr>
      <w:tr w:rsidR="00F2254F" w:rsidRPr="0062212E" w14:paraId="352013F3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E72FB6D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4482F" w14:textId="3F02F7E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7177F0">
              <w:rPr>
                <w:rFonts w:ascii="Arial" w:hAnsi="Arial" w:cs="Arial"/>
                <w:sz w:val="20"/>
                <w:szCs w:val="20"/>
                <w:lang w:val="en-AU"/>
              </w:rPr>
              <w:t>(281)</w:t>
            </w:r>
          </w:p>
        </w:tc>
        <w:tc>
          <w:tcPr>
            <w:tcW w:w="18" w:type="pct"/>
          </w:tcPr>
          <w:p w14:paraId="2C52F50F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206C5" w14:textId="641247A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6.37 (0.41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FA8949" w14:textId="0C32BEA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6A9B8B" w14:textId="4A0FF06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332C17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332C17">
              <w:rPr>
                <w:rFonts w:ascii="Arial" w:hAnsi="Arial" w:cs="Arial"/>
                <w:sz w:val="20"/>
                <w:szCs w:val="20"/>
                <w:lang w:val="en-AU"/>
              </w:rPr>
              <w:t>98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 w:rsidR="00332C17">
              <w:rPr>
                <w:rFonts w:ascii="Arial" w:hAnsi="Arial" w:cs="Arial"/>
                <w:sz w:val="20"/>
                <w:szCs w:val="20"/>
                <w:lang w:val="en-AU"/>
              </w:rPr>
              <w:t>89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E037A" w14:textId="4EA5F4D6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0DE6F" w14:textId="760010CE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3.6</w:t>
            </w:r>
            <w:r w:rsidR="002D75AD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59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20EE9" w14:textId="5AFE944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</w:tr>
      <w:tr w:rsidR="00F2254F" w:rsidRPr="0062212E" w14:paraId="6A86E724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AAA3250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8E327" w14:textId="15AFB7FD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7177F0">
              <w:rPr>
                <w:rFonts w:ascii="Arial" w:hAnsi="Arial" w:cs="Arial"/>
                <w:sz w:val="20"/>
                <w:szCs w:val="20"/>
                <w:lang w:val="en-AU"/>
              </w:rPr>
              <w:t>(10)</w:t>
            </w:r>
          </w:p>
        </w:tc>
        <w:tc>
          <w:tcPr>
            <w:tcW w:w="18" w:type="pct"/>
          </w:tcPr>
          <w:p w14:paraId="50041A54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F42EF" w14:textId="5307692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4.</w:t>
            </w:r>
            <w:r w:rsidR="00DE2C80">
              <w:rPr>
                <w:rFonts w:ascii="Arial" w:hAnsi="Arial" w:cs="Arial"/>
                <w:sz w:val="20"/>
                <w:szCs w:val="20"/>
                <w:lang w:val="en-AU"/>
              </w:rPr>
              <w:t>5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2.07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796A7" w14:textId="27C11BC7" w:rsidR="00FE5D60" w:rsidRPr="0062212E" w:rsidRDefault="00DC16F2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="00FE5D60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99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CFECB" w14:textId="1B30717B" w:rsidR="00FE5D60" w:rsidRPr="0062212E" w:rsidRDefault="00332C17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8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66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4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66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7AD02" w14:textId="0D3628D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B55EE3" w14:textId="1B8141E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2D75AD">
              <w:rPr>
                <w:rFonts w:ascii="Arial" w:hAnsi="Arial" w:cs="Arial"/>
                <w:sz w:val="20"/>
                <w:szCs w:val="20"/>
                <w:lang w:val="en-AU"/>
              </w:rPr>
              <w:t>67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2.99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05DFF6" w14:textId="1DDBEA3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F2254F" w:rsidRPr="0062212E" w14:paraId="539556BD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45E4EC8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12E6A" w14:textId="3321602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7177F0">
              <w:rPr>
                <w:rFonts w:ascii="Arial" w:hAnsi="Arial" w:cs="Arial"/>
                <w:sz w:val="20"/>
                <w:szCs w:val="20"/>
                <w:lang w:val="en-AU"/>
              </w:rPr>
              <w:t>(12)</w:t>
            </w:r>
          </w:p>
        </w:tc>
        <w:tc>
          <w:tcPr>
            <w:tcW w:w="18" w:type="pct"/>
          </w:tcPr>
          <w:p w14:paraId="7B58D79C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E7797" w14:textId="0ADA7F7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EC8F3" w14:textId="4272EF1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3ED9B" w14:textId="42E8917D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77.92 (14.</w:t>
            </w:r>
            <w:r w:rsidR="00332C17">
              <w:rPr>
                <w:rFonts w:ascii="Arial" w:hAnsi="Arial" w:cs="Arial"/>
                <w:sz w:val="20"/>
                <w:szCs w:val="20"/>
                <w:lang w:val="en-AU"/>
              </w:rPr>
              <w:t>18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F3C10" w14:textId="71CA327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01DB2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5.33 (2.91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F0107B" w14:textId="18B459D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2331" w:rsidRPr="0062212E" w14:paraId="0465A14D" w14:textId="77777777" w:rsidTr="003645DD">
        <w:tc>
          <w:tcPr>
            <w:tcW w:w="846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32D63C2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0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58CDD0" w14:textId="3297640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7177F0">
              <w:rPr>
                <w:rFonts w:ascii="Arial" w:hAnsi="Arial" w:cs="Arial"/>
                <w:sz w:val="20"/>
                <w:szCs w:val="20"/>
                <w:lang w:val="en-AU"/>
              </w:rPr>
              <w:t>(312)</w:t>
            </w:r>
          </w:p>
        </w:tc>
        <w:tc>
          <w:tcPr>
            <w:tcW w:w="18" w:type="pct"/>
            <w:shd w:val="clear" w:color="auto" w:fill="E8E8E8" w:themeFill="background2"/>
          </w:tcPr>
          <w:p w14:paraId="761B4EB2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C7137" w14:textId="13EC94F6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6.4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39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01DDA" w14:textId="6A87D6F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7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AA07ED" w14:textId="0405E09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4.</w:t>
            </w:r>
            <w:r w:rsidR="00FA31F5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6 (2.7</w:t>
            </w:r>
            <w:r w:rsidR="00FA31F5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FEE0D9" w14:textId="7500234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DF51E" w14:textId="1DD6D4B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4.0</w:t>
            </w:r>
            <w:r w:rsidR="000D2E1F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56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C17264" w14:textId="59E7EA4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2331" w:rsidRPr="0062212E" w14:paraId="47B75C39" w14:textId="77777777" w:rsidTr="003645DD">
        <w:tc>
          <w:tcPr>
            <w:tcW w:w="846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9E9B700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0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1E6566" w14:textId="206D528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>(17)</w:t>
            </w:r>
          </w:p>
        </w:tc>
        <w:tc>
          <w:tcPr>
            <w:tcW w:w="18" w:type="pct"/>
            <w:shd w:val="clear" w:color="auto" w:fill="E8E8E8" w:themeFill="background2"/>
          </w:tcPr>
          <w:p w14:paraId="33427EEF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4D131" w14:textId="142E95D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5.</w:t>
            </w:r>
            <w:r w:rsidR="003570C4">
              <w:rPr>
                <w:rFonts w:ascii="Arial" w:hAnsi="Arial" w:cs="Arial"/>
                <w:sz w:val="20"/>
                <w:szCs w:val="20"/>
                <w:lang w:val="en-AU"/>
              </w:rPr>
              <w:t>95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56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A4E85" w14:textId="784DE41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7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79BF83" w14:textId="0B98440D" w:rsidR="00FE5D60" w:rsidRPr="0062212E" w:rsidRDefault="00FA31F5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9.86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1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1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4FA28" w14:textId="21563F6D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E572CA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3.55 (2.25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16EC6" w14:textId="311420E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2331" w:rsidRPr="0062212E" w14:paraId="57A6D8BB" w14:textId="77777777" w:rsidTr="003645DD">
        <w:tc>
          <w:tcPr>
            <w:tcW w:w="846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059DA23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0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24BFA" w14:textId="6E4862E9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>(52)</w:t>
            </w:r>
          </w:p>
        </w:tc>
        <w:tc>
          <w:tcPr>
            <w:tcW w:w="18" w:type="pct"/>
            <w:shd w:val="clear" w:color="auto" w:fill="E8E8E8" w:themeFill="background2"/>
          </w:tcPr>
          <w:p w14:paraId="2EB5C3CA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998CD" w14:textId="673671B9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7.19 (0.95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7C85C" w14:textId="5A047E8E" w:rsidR="00FE5D60" w:rsidRPr="0062212E" w:rsidRDefault="00A26D38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0</w:t>
            </w:r>
          </w:p>
        </w:tc>
        <w:tc>
          <w:tcPr>
            <w:tcW w:w="67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8B487" w14:textId="488A3B7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FF1C64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FF1C64">
              <w:rPr>
                <w:rFonts w:ascii="Arial" w:hAnsi="Arial" w:cs="Arial"/>
                <w:sz w:val="20"/>
                <w:szCs w:val="20"/>
                <w:lang w:val="en-AU"/>
              </w:rPr>
              <w:t>7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6.7</w:t>
            </w:r>
            <w:r w:rsidR="00FF1C64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7289E5" w14:textId="04CBE9F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07F53E" w14:textId="3624329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4.5</w:t>
            </w:r>
            <w:r w:rsidR="000D2E1F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38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819D2" w14:textId="6C3E2536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F2254F" w:rsidRPr="0062212E" w14:paraId="19A838B9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6D55F44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48BAC" w14:textId="2F0E02A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 xml:space="preserve"> (138)</w:t>
            </w:r>
          </w:p>
        </w:tc>
        <w:tc>
          <w:tcPr>
            <w:tcW w:w="18" w:type="pct"/>
          </w:tcPr>
          <w:p w14:paraId="57321781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F0266" w14:textId="43D82C8E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7.55 (0.58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BF6BE" w14:textId="6AB7F38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26D38">
              <w:rPr>
                <w:rFonts w:ascii="Arial" w:hAnsi="Arial" w:cs="Arial"/>
                <w:sz w:val="20"/>
                <w:szCs w:val="20"/>
                <w:lang w:val="en-AU"/>
              </w:rPr>
              <w:t>7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9C208" w14:textId="74F7FA8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FF1C64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FF1C64">
              <w:rPr>
                <w:rFonts w:ascii="Arial" w:hAnsi="Arial" w:cs="Arial"/>
                <w:sz w:val="20"/>
                <w:szCs w:val="20"/>
                <w:lang w:val="en-AU"/>
              </w:rPr>
              <w:t>87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4.</w:t>
            </w:r>
            <w:r w:rsidR="009468FF">
              <w:rPr>
                <w:rFonts w:ascii="Arial" w:hAnsi="Arial" w:cs="Arial"/>
                <w:sz w:val="20"/>
                <w:szCs w:val="20"/>
                <w:lang w:val="en-AU"/>
              </w:rPr>
              <w:t>07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569E6" w14:textId="5EC0F6D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D75AD">
              <w:rPr>
                <w:rFonts w:ascii="Arial" w:hAnsi="Arial" w:cs="Arial"/>
                <w:sz w:val="20"/>
                <w:szCs w:val="20"/>
                <w:lang w:val="en-AU"/>
              </w:rPr>
              <w:t>30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21BEE" w14:textId="72F59B0E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5.6</w:t>
            </w:r>
            <w:r w:rsidR="000D2E1F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83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67744" w14:textId="0B1C4F65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71125E">
              <w:rPr>
                <w:rFonts w:ascii="Arial" w:hAnsi="Arial" w:cs="Arial"/>
                <w:sz w:val="20"/>
                <w:szCs w:val="20"/>
                <w:lang w:val="en-AU"/>
              </w:rPr>
              <w:t>63</w:t>
            </w:r>
          </w:p>
        </w:tc>
      </w:tr>
      <w:tr w:rsidR="00F2254F" w:rsidRPr="0062212E" w14:paraId="71819FEF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594CF52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26CE2" w14:textId="44FBF8F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 xml:space="preserve"> (80)</w:t>
            </w:r>
          </w:p>
        </w:tc>
        <w:tc>
          <w:tcPr>
            <w:tcW w:w="18" w:type="pct"/>
          </w:tcPr>
          <w:p w14:paraId="0A92B98A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7E9C0" w14:textId="2871B35E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.5</w:t>
            </w:r>
            <w:r w:rsidR="00DC16F2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75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F47D0" w14:textId="708F2C2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26D38">
              <w:rPr>
                <w:rFonts w:ascii="Arial" w:hAnsi="Arial" w:cs="Arial"/>
                <w:sz w:val="20"/>
                <w:szCs w:val="20"/>
                <w:lang w:val="en-AU"/>
              </w:rPr>
              <w:t>22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1ABBA" w14:textId="7FBBEDD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9468FF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  <w:r w:rsidR="009468FF">
              <w:rPr>
                <w:rFonts w:ascii="Arial" w:hAnsi="Arial" w:cs="Arial"/>
                <w:sz w:val="20"/>
                <w:szCs w:val="20"/>
                <w:lang w:val="en-AU"/>
              </w:rPr>
              <w:t>33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5.</w:t>
            </w:r>
            <w:r w:rsidR="009468FF">
              <w:rPr>
                <w:rFonts w:ascii="Arial" w:hAnsi="Arial" w:cs="Arial"/>
                <w:sz w:val="20"/>
                <w:szCs w:val="20"/>
                <w:lang w:val="en-AU"/>
              </w:rPr>
              <w:t>36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960344" w14:textId="49544D6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D75AD">
              <w:rPr>
                <w:rFonts w:ascii="Arial" w:hAnsi="Arial" w:cs="Arial"/>
                <w:sz w:val="20"/>
                <w:szCs w:val="20"/>
                <w:lang w:val="en-AU"/>
              </w:rPr>
              <w:t>75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F75A5" w14:textId="64EF3A5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6.3</w:t>
            </w:r>
            <w:r w:rsidR="000D2E1F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08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11B86" w14:textId="05A53A25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71125E">
              <w:rPr>
                <w:rFonts w:ascii="Arial" w:hAnsi="Arial" w:cs="Arial"/>
                <w:sz w:val="20"/>
                <w:szCs w:val="20"/>
                <w:lang w:val="en-AU"/>
              </w:rPr>
              <w:t>45</w:t>
            </w:r>
          </w:p>
        </w:tc>
      </w:tr>
      <w:tr w:rsidR="00F2254F" w:rsidRPr="0062212E" w14:paraId="5EC49046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4E17FA6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AC578" w14:textId="33F71E5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 xml:space="preserve"> (124)</w:t>
            </w:r>
          </w:p>
        </w:tc>
        <w:tc>
          <w:tcPr>
            <w:tcW w:w="18" w:type="pct"/>
          </w:tcPr>
          <w:p w14:paraId="769D53F2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64EFB" w14:textId="32CB1A9E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.3</w:t>
            </w:r>
            <w:r w:rsidR="00DC16F2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61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30CA7A" w14:textId="4DCE928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26D38"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2E44D" w14:textId="1B19C2F0" w:rsidR="00FE5D60" w:rsidRPr="0062212E" w:rsidRDefault="009468FF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9.06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29</w:t>
            </w:r>
            <w:r w:rsidR="00FE5D60"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D45D2" w14:textId="3EB079A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D75AD">
              <w:rPr>
                <w:rFonts w:ascii="Arial" w:hAnsi="Arial" w:cs="Arial"/>
                <w:sz w:val="20"/>
                <w:szCs w:val="20"/>
                <w:lang w:val="en-AU"/>
              </w:rPr>
              <w:t>32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948D1" w14:textId="5BCFE38D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6.1</w:t>
            </w:r>
            <w:r w:rsidR="000D2E1F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88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B4873" w14:textId="56351D2E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  <w:r w:rsidR="0071125E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</w:tr>
      <w:tr w:rsidR="00F2254F" w:rsidRPr="0062212E" w14:paraId="5917EE20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7A2406DB" w14:textId="106C6E2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-for-interaction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27ED2E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" w:type="pct"/>
          </w:tcPr>
          <w:p w14:paraId="6AA56779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C2CDA9" w14:textId="6B7E62E9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589EF6" w14:textId="573AA55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73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3F3EAA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53D6F9" w14:textId="23EB4F64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85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6E0E7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7EEC5D" w14:textId="567DAF8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99</w:t>
            </w:r>
          </w:p>
        </w:tc>
      </w:tr>
      <w:tr w:rsidR="00FE5D60" w:rsidRPr="0062212E" w14:paraId="616884FE" w14:textId="77777777" w:rsidTr="003645DD">
        <w:tc>
          <w:tcPr>
            <w:tcW w:w="5000" w:type="pct"/>
            <w:gridSpan w:val="9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C2059" w14:textId="797C2B2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ocioeconomic Latent Classes</w:t>
            </w:r>
          </w:p>
        </w:tc>
      </w:tr>
      <w:tr w:rsidR="00F2254F" w:rsidRPr="0062212E" w14:paraId="0DDE0D5A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01C2FA97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41F11" w14:textId="1807A7BD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  <w:r w:rsidR="00487E6D">
              <w:rPr>
                <w:rFonts w:ascii="Arial" w:hAnsi="Arial" w:cs="Arial"/>
                <w:sz w:val="20"/>
                <w:szCs w:val="20"/>
                <w:lang w:val="en-AU"/>
              </w:rPr>
              <w:t xml:space="preserve"> (354)</w:t>
            </w:r>
          </w:p>
        </w:tc>
        <w:tc>
          <w:tcPr>
            <w:tcW w:w="18" w:type="pct"/>
          </w:tcPr>
          <w:p w14:paraId="1B7B3513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8891A" w14:textId="6617008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5.62 (0.36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B05E38" w14:textId="2E345704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R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D32EE3" w14:textId="11BA832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FF49E5">
              <w:rPr>
                <w:rFonts w:ascii="Arial" w:hAnsi="Arial" w:cs="Arial"/>
                <w:sz w:val="20"/>
                <w:szCs w:val="20"/>
                <w:lang w:val="en-AU"/>
              </w:rPr>
              <w:t>2.86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2.5</w:t>
            </w:r>
            <w:r w:rsidR="00FF49E5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A71C3" w14:textId="754F0FB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35E485" w14:textId="5B59A45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2.8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51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CA3A6" w14:textId="34835A84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</w:tr>
      <w:tr w:rsidR="00F2254F" w:rsidRPr="0062212E" w14:paraId="64FDD00B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AB2DCBC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AE41F" w14:textId="47900EE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  <w:r w:rsidR="00487E6D">
              <w:rPr>
                <w:rFonts w:ascii="Arial" w:hAnsi="Arial" w:cs="Arial"/>
                <w:sz w:val="20"/>
                <w:szCs w:val="20"/>
                <w:lang w:val="en-AU"/>
              </w:rPr>
              <w:t xml:space="preserve"> (28)</w:t>
            </w:r>
          </w:p>
        </w:tc>
        <w:tc>
          <w:tcPr>
            <w:tcW w:w="18" w:type="pct"/>
          </w:tcPr>
          <w:p w14:paraId="63975E04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E7292" w14:textId="001A86E5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5.4</w:t>
            </w:r>
            <w:r w:rsidR="00A828AF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25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E27CD" w14:textId="5F335E6E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2C045" w14:textId="7708AAB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="00FF49E5">
              <w:rPr>
                <w:rFonts w:ascii="Arial" w:hAnsi="Arial" w:cs="Arial"/>
                <w:sz w:val="20"/>
                <w:szCs w:val="20"/>
                <w:lang w:val="en-AU"/>
              </w:rPr>
              <w:t>6.5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FF49E5">
              <w:rPr>
                <w:rFonts w:ascii="Arial" w:hAnsi="Arial" w:cs="Arial"/>
                <w:sz w:val="20"/>
                <w:szCs w:val="20"/>
                <w:lang w:val="en-AU"/>
              </w:rPr>
              <w:t>8.97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6F3E8" w14:textId="18C172C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3774F5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B86A8" w14:textId="2B20DBE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3.5</w:t>
            </w:r>
            <w:r w:rsidR="00581450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8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9B83D" w14:textId="7684DE5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F2254F" w:rsidRPr="0062212E" w14:paraId="097D2129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8231514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C8D5C" w14:textId="3DFA7C39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  <w:r w:rsidR="00487E6D">
              <w:rPr>
                <w:rFonts w:ascii="Arial" w:hAnsi="Arial" w:cs="Arial"/>
                <w:sz w:val="20"/>
                <w:szCs w:val="20"/>
                <w:lang w:val="en-AU"/>
              </w:rPr>
              <w:t xml:space="preserve"> (33)</w:t>
            </w:r>
          </w:p>
        </w:tc>
        <w:tc>
          <w:tcPr>
            <w:tcW w:w="18" w:type="pct"/>
          </w:tcPr>
          <w:p w14:paraId="45575072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F7EE3F" w14:textId="38A8F8A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6.06 (1.17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BA90D" w14:textId="50BA7E59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37B77" w14:textId="3F412E8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92.24 (8.4</w:t>
            </w:r>
            <w:r w:rsidR="00FF49E5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44F28" w14:textId="2E1E702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3774F5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762C3" w14:textId="79922AF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4.7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7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4C99A" w14:textId="248F17D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973298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</w:p>
        </w:tc>
      </w:tr>
      <w:tr w:rsidR="00B02331" w:rsidRPr="0062212E" w14:paraId="693DF99C" w14:textId="77777777" w:rsidTr="003645DD">
        <w:tc>
          <w:tcPr>
            <w:tcW w:w="846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06DE329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0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B05764" w14:textId="6DBA4AE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  <w:r w:rsidR="00487E6D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8855E0">
              <w:rPr>
                <w:rFonts w:ascii="Arial" w:hAnsi="Arial" w:cs="Arial"/>
                <w:sz w:val="20"/>
                <w:szCs w:val="20"/>
                <w:lang w:val="en-AU"/>
              </w:rPr>
              <w:t>(321)</w:t>
            </w:r>
          </w:p>
        </w:tc>
        <w:tc>
          <w:tcPr>
            <w:tcW w:w="18" w:type="pct"/>
            <w:shd w:val="clear" w:color="auto" w:fill="E8E8E8" w:themeFill="background2"/>
          </w:tcPr>
          <w:p w14:paraId="04A7AC6D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55359" w14:textId="141F3F9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7.2</w:t>
            </w:r>
            <w:r w:rsidR="00481AAF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37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B43C3" w14:textId="7C68DF94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0</w:t>
            </w:r>
            <w:r w:rsidR="00521CDE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67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E58D1" w14:textId="79A748E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91.</w:t>
            </w:r>
            <w:r w:rsidR="004B754E"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2.6</w:t>
            </w:r>
            <w:r w:rsidR="004B754E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20AD1" w14:textId="74EE0F7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3774F5">
              <w:rPr>
                <w:rFonts w:ascii="Arial" w:hAnsi="Arial" w:cs="Arial"/>
                <w:sz w:val="20"/>
                <w:szCs w:val="20"/>
                <w:lang w:val="en-AU"/>
              </w:rPr>
              <w:t>37</w:t>
            </w: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E982D" w14:textId="6C476EC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5.4</w:t>
            </w:r>
            <w:r w:rsidR="00581450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54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0BAE8" w14:textId="53818E8A" w:rsidR="00FE5D60" w:rsidRPr="0062212E" w:rsidRDefault="00973298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1</w:t>
            </w:r>
          </w:p>
        </w:tc>
      </w:tr>
      <w:tr w:rsidR="00B02331" w:rsidRPr="0062212E" w14:paraId="7FC82483" w14:textId="77777777" w:rsidTr="003645DD">
        <w:tc>
          <w:tcPr>
            <w:tcW w:w="846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099DD308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0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588F7" w14:textId="589958A1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  <w:r w:rsidR="008855E0">
              <w:rPr>
                <w:rFonts w:ascii="Arial" w:hAnsi="Arial" w:cs="Arial"/>
                <w:sz w:val="20"/>
                <w:szCs w:val="20"/>
                <w:lang w:val="en-AU"/>
              </w:rPr>
              <w:t xml:space="preserve"> (48)</w:t>
            </w:r>
          </w:p>
        </w:tc>
        <w:tc>
          <w:tcPr>
            <w:tcW w:w="18" w:type="pct"/>
            <w:shd w:val="clear" w:color="auto" w:fill="E8E8E8" w:themeFill="background2"/>
          </w:tcPr>
          <w:p w14:paraId="7518B10B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421E6" w14:textId="1AF4BED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481AAF">
              <w:rPr>
                <w:rFonts w:ascii="Arial" w:hAnsi="Arial" w:cs="Arial"/>
                <w:sz w:val="20"/>
                <w:szCs w:val="20"/>
                <w:lang w:val="en-AU"/>
              </w:rPr>
              <w:t>2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93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58146" w14:textId="2D08BB9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  <w:r w:rsidR="00521CDE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  <w:tc>
          <w:tcPr>
            <w:tcW w:w="67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A346AE" w14:textId="3721551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="004B754E">
              <w:rPr>
                <w:rFonts w:ascii="Arial" w:hAnsi="Arial" w:cs="Arial"/>
                <w:sz w:val="20"/>
                <w:szCs w:val="20"/>
                <w:lang w:val="en-AU"/>
              </w:rPr>
              <w:t>2.3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6.</w:t>
            </w:r>
            <w:r w:rsidR="004B754E">
              <w:rPr>
                <w:rFonts w:ascii="Arial" w:hAnsi="Arial" w:cs="Arial"/>
                <w:sz w:val="20"/>
                <w:szCs w:val="20"/>
                <w:lang w:val="en-AU"/>
              </w:rPr>
              <w:t>76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DB3909" w14:textId="6CDF691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3774F5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AD8B9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5.97 (1.35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8EECC" w14:textId="4310534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02896">
              <w:rPr>
                <w:rFonts w:ascii="Arial" w:hAnsi="Arial" w:cs="Arial"/>
                <w:sz w:val="20"/>
                <w:szCs w:val="20"/>
                <w:lang w:val="en-AU"/>
              </w:rPr>
              <w:t>41</w:t>
            </w:r>
          </w:p>
        </w:tc>
      </w:tr>
      <w:tr w:rsidR="00B02331" w:rsidRPr="0062212E" w14:paraId="127D5E3D" w14:textId="77777777" w:rsidTr="003645DD">
        <w:tc>
          <w:tcPr>
            <w:tcW w:w="846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C2DB664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0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AFD75" w14:textId="43A482E4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  <w:r w:rsidR="008855E0">
              <w:rPr>
                <w:rFonts w:ascii="Arial" w:hAnsi="Arial" w:cs="Arial"/>
                <w:sz w:val="20"/>
                <w:szCs w:val="20"/>
                <w:lang w:val="en-AU"/>
              </w:rPr>
              <w:t xml:space="preserve"> (113)</w:t>
            </w:r>
          </w:p>
        </w:tc>
        <w:tc>
          <w:tcPr>
            <w:tcW w:w="18" w:type="pct"/>
            <w:shd w:val="clear" w:color="auto" w:fill="E8E8E8" w:themeFill="background2"/>
          </w:tcPr>
          <w:p w14:paraId="33CEA822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9A5741" w14:textId="42A8C896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7.3</w:t>
            </w:r>
            <w:r w:rsidR="00481AAF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63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24C15" w14:textId="5DCB3E65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9B1400">
              <w:rPr>
                <w:rFonts w:ascii="Arial" w:hAnsi="Arial" w:cs="Arial"/>
                <w:sz w:val="20"/>
                <w:szCs w:val="20"/>
                <w:lang w:val="en-AU"/>
              </w:rPr>
              <w:t>30</w:t>
            </w:r>
          </w:p>
        </w:tc>
        <w:tc>
          <w:tcPr>
            <w:tcW w:w="67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B4490" w14:textId="4DF928C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4B754E">
              <w:rPr>
                <w:rFonts w:ascii="Arial" w:hAnsi="Arial" w:cs="Arial"/>
                <w:sz w:val="20"/>
                <w:szCs w:val="20"/>
                <w:lang w:val="en-AU"/>
              </w:rPr>
              <w:t>2.57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4.5</w:t>
            </w:r>
            <w:r w:rsidR="008640E1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81FD37" w14:textId="11807B23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3774F5">
              <w:rPr>
                <w:rFonts w:ascii="Arial" w:hAnsi="Arial" w:cs="Arial"/>
                <w:sz w:val="20"/>
                <w:szCs w:val="20"/>
                <w:lang w:val="en-AU"/>
              </w:rPr>
              <w:t>63</w:t>
            </w:r>
          </w:p>
        </w:tc>
        <w:tc>
          <w:tcPr>
            <w:tcW w:w="616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B73C66" w14:textId="35978AC6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973298">
              <w:rPr>
                <w:rFonts w:ascii="Arial" w:hAnsi="Arial" w:cs="Arial"/>
                <w:sz w:val="20"/>
                <w:szCs w:val="20"/>
                <w:lang w:val="en-AU"/>
              </w:rPr>
              <w:t>49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91)</w:t>
            </w:r>
          </w:p>
        </w:tc>
        <w:tc>
          <w:tcPr>
            <w:tcW w:w="32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4EA66" w14:textId="22A704F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7</w:t>
            </w:r>
            <w:r w:rsidR="00A02896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</w:tr>
      <w:tr w:rsidR="00F2254F" w:rsidRPr="0062212E" w14:paraId="5883A379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E9501E7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70083" w14:textId="2DA3C7A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  <w:r w:rsidR="008855E0">
              <w:rPr>
                <w:rFonts w:ascii="Arial" w:hAnsi="Arial" w:cs="Arial"/>
                <w:sz w:val="20"/>
                <w:szCs w:val="20"/>
                <w:lang w:val="en-AU"/>
              </w:rPr>
              <w:t xml:space="preserve"> (77)</w:t>
            </w:r>
          </w:p>
        </w:tc>
        <w:tc>
          <w:tcPr>
            <w:tcW w:w="18" w:type="pct"/>
          </w:tcPr>
          <w:p w14:paraId="06FE4B06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B9CB3" w14:textId="010EAD8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481AAF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74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74336" w14:textId="3F2B2A32" w:rsidR="00FE5D60" w:rsidRPr="0062212E" w:rsidRDefault="009B140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7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69AEC8" w14:textId="30DE5955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0</w:t>
            </w:r>
            <w:r w:rsidR="008640E1">
              <w:rPr>
                <w:rFonts w:ascii="Arial" w:hAnsi="Arial" w:cs="Arial"/>
                <w:sz w:val="20"/>
                <w:szCs w:val="20"/>
                <w:lang w:val="en-AU"/>
              </w:rPr>
              <w:t>1.5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5.3</w:t>
            </w:r>
            <w:r w:rsidR="008640E1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2DD57" w14:textId="37BECAC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0</w:t>
            </w:r>
            <w:r w:rsidR="003774F5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EBA92" w14:textId="32215A4B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5.5</w:t>
            </w:r>
            <w:r w:rsidR="00973298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07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B82949" w14:textId="07E27B92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02896">
              <w:rPr>
                <w:rFonts w:ascii="Arial" w:hAnsi="Arial" w:cs="Arial"/>
                <w:sz w:val="20"/>
                <w:szCs w:val="20"/>
                <w:lang w:val="en-AU"/>
              </w:rPr>
              <w:t>34</w:t>
            </w:r>
          </w:p>
        </w:tc>
      </w:tr>
      <w:tr w:rsidR="00F2254F" w:rsidRPr="0062212E" w14:paraId="7C9A9A1F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D232BFA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AF98C" w14:textId="7FD92E5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  <w:r w:rsidR="008855E0">
              <w:rPr>
                <w:rFonts w:ascii="Arial" w:hAnsi="Arial" w:cs="Arial"/>
                <w:sz w:val="20"/>
                <w:szCs w:val="20"/>
                <w:lang w:val="en-AU"/>
              </w:rPr>
              <w:t xml:space="preserve"> (31)</w:t>
            </w:r>
          </w:p>
        </w:tc>
        <w:tc>
          <w:tcPr>
            <w:tcW w:w="18" w:type="pct"/>
          </w:tcPr>
          <w:p w14:paraId="5BB6AEBB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246700" w14:textId="5FAA686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481AAF">
              <w:rPr>
                <w:rFonts w:ascii="Arial" w:hAnsi="Arial" w:cs="Arial"/>
                <w:sz w:val="20"/>
                <w:szCs w:val="20"/>
                <w:lang w:val="en-AU"/>
              </w:rPr>
              <w:t>84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12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01723" w14:textId="7A43FD7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9B1400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E0361" w14:textId="2179D4A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8640E1">
              <w:rPr>
                <w:rFonts w:ascii="Arial" w:hAnsi="Arial" w:cs="Arial"/>
                <w:sz w:val="20"/>
                <w:szCs w:val="20"/>
                <w:lang w:val="en-AU"/>
              </w:rPr>
              <w:t>4.9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8.</w:t>
            </w:r>
            <w:r w:rsidR="008640E1">
              <w:rPr>
                <w:rFonts w:ascii="Arial" w:hAnsi="Arial" w:cs="Arial"/>
                <w:sz w:val="20"/>
                <w:szCs w:val="20"/>
                <w:lang w:val="en-AU"/>
              </w:rPr>
              <w:t>35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4701E" w14:textId="52C3360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3774F5">
              <w:rPr>
                <w:rFonts w:ascii="Arial" w:hAnsi="Arial" w:cs="Arial"/>
                <w:sz w:val="20"/>
                <w:szCs w:val="20"/>
                <w:lang w:val="en-AU"/>
              </w:rPr>
              <w:t>91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F0271E" w14:textId="27AE24B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7.0</w:t>
            </w:r>
            <w:r w:rsidR="00973298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62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99E90" w14:textId="45F4739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A02896">
              <w:rPr>
                <w:rFonts w:ascii="Arial" w:hAnsi="Arial" w:cs="Arial"/>
                <w:sz w:val="20"/>
                <w:szCs w:val="20"/>
                <w:lang w:val="en-AU"/>
              </w:rPr>
              <w:t>24</w:t>
            </w:r>
          </w:p>
        </w:tc>
      </w:tr>
      <w:tr w:rsidR="00F2254F" w:rsidRPr="0062212E" w14:paraId="4F844128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2179EF5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9F50B" w14:textId="11BC4695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  <w:r w:rsidR="008855E0">
              <w:rPr>
                <w:rFonts w:ascii="Arial" w:hAnsi="Arial" w:cs="Arial"/>
                <w:sz w:val="20"/>
                <w:szCs w:val="20"/>
                <w:lang w:val="en-AU"/>
              </w:rPr>
              <w:t xml:space="preserve"> (43)</w:t>
            </w:r>
          </w:p>
        </w:tc>
        <w:tc>
          <w:tcPr>
            <w:tcW w:w="18" w:type="pct"/>
          </w:tcPr>
          <w:p w14:paraId="7A8E0C69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A913F" w14:textId="3E9EACD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0.</w:t>
            </w:r>
            <w:r w:rsidR="00521CDE">
              <w:rPr>
                <w:rFonts w:ascii="Arial" w:hAnsi="Arial" w:cs="Arial"/>
                <w:sz w:val="20"/>
                <w:szCs w:val="20"/>
                <w:lang w:val="en-AU"/>
              </w:rPr>
              <w:t>40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0.95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2E73F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05FF9" w14:textId="5E33B148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640E1">
              <w:rPr>
                <w:rFonts w:ascii="Arial" w:hAnsi="Arial" w:cs="Arial"/>
                <w:sz w:val="20"/>
                <w:szCs w:val="20"/>
                <w:lang w:val="en-AU"/>
              </w:rPr>
              <w:t>06.45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6.</w:t>
            </w:r>
            <w:r w:rsidR="008640E1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7)</w:t>
            </w: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1E8CA1" w14:textId="0D7EAFB9" w:rsidR="00FE5D60" w:rsidRPr="0062212E" w:rsidRDefault="0058145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4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36138" w14:textId="227C55CA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19.1</w:t>
            </w:r>
            <w:r w:rsidR="00973298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 xml:space="preserve"> (1.38)</w:t>
            </w: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D565AD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&lt;.001</w:t>
            </w:r>
          </w:p>
        </w:tc>
      </w:tr>
      <w:tr w:rsidR="00F2254F" w:rsidRPr="0062212E" w14:paraId="03DDBE93" w14:textId="77777777" w:rsidTr="003645DD">
        <w:tc>
          <w:tcPr>
            <w:tcW w:w="846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2ED8676B" w14:textId="5DED4D10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-for-interaction</w:t>
            </w:r>
          </w:p>
        </w:tc>
        <w:tc>
          <w:tcPr>
            <w:tcW w:w="130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044B03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8" w:type="pct"/>
          </w:tcPr>
          <w:p w14:paraId="7144C11B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BE9572" w14:textId="604C7C2D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780AB6" w14:textId="40642FA1" w:rsidR="00FE5D60" w:rsidRPr="006A7261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A7261">
              <w:rPr>
                <w:rFonts w:ascii="Arial" w:hAnsi="Arial" w:cs="Arial"/>
                <w:sz w:val="20"/>
                <w:szCs w:val="20"/>
                <w:lang w:val="en-AU"/>
              </w:rPr>
              <w:t>0.52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3FA8DC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7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3DB101" w14:textId="4EC001BC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32</w:t>
            </w:r>
          </w:p>
        </w:tc>
        <w:tc>
          <w:tcPr>
            <w:tcW w:w="616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057975" w14:textId="77777777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32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117191" w14:textId="05D995FF" w:rsidR="00FE5D60" w:rsidRPr="0062212E" w:rsidRDefault="00FE5D60" w:rsidP="00DB592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2212E">
              <w:rPr>
                <w:rFonts w:ascii="Arial" w:hAnsi="Arial" w:cs="Arial"/>
                <w:sz w:val="20"/>
                <w:szCs w:val="20"/>
                <w:lang w:val="en-AU"/>
              </w:rPr>
              <w:t>0.23</w:t>
            </w:r>
          </w:p>
        </w:tc>
      </w:tr>
    </w:tbl>
    <w:p w14:paraId="68D1A657" w14:textId="6B2203E2" w:rsidR="00DB5927" w:rsidRDefault="00DB5927">
      <w:pPr>
        <w:rPr>
          <w:rFonts w:ascii="Arial" w:hAnsi="Arial" w:cs="Arial"/>
          <w:sz w:val="20"/>
          <w:szCs w:val="20"/>
          <w:lang w:val="en-AU"/>
        </w:rPr>
      </w:pPr>
    </w:p>
    <w:tbl>
      <w:tblPr>
        <w:tblW w:w="5000" w:type="pct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9"/>
        <w:gridCol w:w="3507"/>
        <w:gridCol w:w="1511"/>
        <w:gridCol w:w="731"/>
        <w:gridCol w:w="1812"/>
        <w:gridCol w:w="731"/>
        <w:gridCol w:w="1661"/>
        <w:gridCol w:w="728"/>
      </w:tblGrid>
      <w:tr w:rsidR="003D1AC6" w:rsidRPr="00034419" w14:paraId="08F35506" w14:textId="77777777" w:rsidTr="003645DD">
        <w:trPr>
          <w:tblHeader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0E45EB" w14:textId="2E1BE076" w:rsidR="003D1AC6" w:rsidRPr="00034419" w:rsidRDefault="691A8A76" w:rsidP="5F79E0D5">
            <w:pPr>
              <w:spacing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5F79E0D5">
              <w:rPr>
                <w:rFonts w:ascii="Arial" w:hAnsi="Arial" w:cs="Arial"/>
                <w:sz w:val="20"/>
                <w:szCs w:val="20"/>
                <w:lang w:val="en-AU"/>
              </w:rPr>
              <w:lastRenderedPageBreak/>
              <w:t>Sensitivity Analysis 4. Adjusted Associations of Rurality by Socioeconomic Variables with Psychosocial Factors Across Pregnancy</w:t>
            </w:r>
            <w:r w:rsidR="67434939" w:rsidRPr="5F79E0D5">
              <w:rPr>
                <w:rFonts w:ascii="Arial" w:hAnsi="Arial" w:cs="Arial"/>
                <w:sz w:val="20"/>
                <w:szCs w:val="20"/>
                <w:lang w:val="en-AU"/>
              </w:rPr>
              <w:t>.</w:t>
            </w:r>
          </w:p>
          <w:p w14:paraId="10E6FFE3" w14:textId="3C5F4CFC" w:rsidR="003D1AC6" w:rsidRPr="00034419" w:rsidRDefault="003D1AC6" w:rsidP="003D1AC6">
            <w:pPr>
              <w:spacing w:after="0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B02331" w:rsidRPr="00034419" w14:paraId="1AD845A7" w14:textId="77777777" w:rsidTr="003645DD">
        <w:trPr>
          <w:tblHeader/>
        </w:trPr>
        <w:tc>
          <w:tcPr>
            <w:tcW w:w="879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18B70" w14:textId="21FD8B44" w:rsidR="003D1AC6" w:rsidRPr="00034419" w:rsidRDefault="003D1AC6" w:rsidP="003D1AC6">
            <w:pPr>
              <w:spacing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R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urality</w:t>
            </w:r>
          </w:p>
        </w:tc>
        <w:tc>
          <w:tcPr>
            <w:tcW w:w="1353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1F33BD" w14:textId="10A86710" w:rsidR="003D1AC6" w:rsidRPr="00034419" w:rsidRDefault="003D1AC6" w:rsidP="003D1AC6">
            <w:pPr>
              <w:spacing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Socioeconomic Variable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 xml:space="preserve"> (n)</w:t>
            </w:r>
          </w:p>
        </w:tc>
        <w:tc>
          <w:tcPr>
            <w:tcW w:w="583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08A70" w14:textId="39457B1C" w:rsidR="003D1AC6" w:rsidRPr="00034419" w:rsidRDefault="003D1AC6" w:rsidP="003D1AC6">
            <w:pPr>
              <w:spacing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CES-D</w:t>
            </w:r>
          </w:p>
        </w:tc>
        <w:tc>
          <w:tcPr>
            <w:tcW w:w="282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BCE0B" w14:textId="0675EA0B" w:rsidR="003D1AC6" w:rsidRPr="00034419" w:rsidRDefault="003D1AC6" w:rsidP="003D1AC6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3D1AC6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699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10DFD" w14:textId="70159788" w:rsidR="003D1AC6" w:rsidRPr="00034419" w:rsidRDefault="003D1AC6" w:rsidP="003D1AC6">
            <w:pPr>
              <w:spacing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VPQoL</w:t>
            </w:r>
            <w:proofErr w:type="spellEnd"/>
          </w:p>
        </w:tc>
        <w:tc>
          <w:tcPr>
            <w:tcW w:w="282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253FD" w14:textId="3EA4C682" w:rsidR="003D1AC6" w:rsidRPr="00034419" w:rsidRDefault="003D1AC6" w:rsidP="003D1AC6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3D1AC6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641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13B1B" w14:textId="10377EAD" w:rsidR="003D1AC6" w:rsidRPr="00034419" w:rsidRDefault="003D1AC6" w:rsidP="003D1AC6">
            <w:pPr>
              <w:spacing w:after="0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SS</w:t>
            </w:r>
          </w:p>
        </w:tc>
        <w:tc>
          <w:tcPr>
            <w:tcW w:w="282" w:type="pct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53D0B" w14:textId="4A84FED3" w:rsidR="003D1AC6" w:rsidRPr="00034419" w:rsidRDefault="003D1AC6" w:rsidP="003D1AC6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</w:pPr>
            <w:r w:rsidRPr="003D1AC6">
              <w:rPr>
                <w:rFonts w:ascii="Arial" w:hAnsi="Arial" w:cs="Arial"/>
                <w:i/>
                <w:iCs/>
                <w:sz w:val="20"/>
                <w:szCs w:val="20"/>
                <w:lang w:val="en-AU"/>
              </w:rPr>
              <w:t>P</w:t>
            </w:r>
          </w:p>
        </w:tc>
      </w:tr>
      <w:tr w:rsidR="003D1AC6" w:rsidRPr="00034419" w14:paraId="4EB9F2BA" w14:textId="77777777" w:rsidTr="003645DD">
        <w:tc>
          <w:tcPr>
            <w:tcW w:w="5000" w:type="pct"/>
            <w:gridSpan w:val="8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4E31E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034419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eighborhood</w:t>
            </w:r>
            <w:proofErr w:type="spellEnd"/>
            <w:r w:rsidRPr="00034419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 xml:space="preserve"> Deprivation</w:t>
            </w:r>
          </w:p>
        </w:tc>
      </w:tr>
      <w:tr w:rsidR="00B02331" w:rsidRPr="00034419" w14:paraId="4B255311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EA1BB16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31BF3" w14:textId="3BF9AAED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 w:rsidR="00F2254F">
              <w:rPr>
                <w:rFonts w:ascii="Arial" w:hAnsi="Arial" w:cs="Arial"/>
                <w:sz w:val="20"/>
                <w:szCs w:val="20"/>
                <w:lang w:val="en-AU"/>
              </w:rPr>
              <w:t xml:space="preserve"> (281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414C3" w14:textId="7AD01DD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6.</w:t>
            </w:r>
            <w:r w:rsidR="00195277">
              <w:rPr>
                <w:rFonts w:ascii="Arial" w:hAnsi="Arial" w:cs="Arial"/>
                <w:sz w:val="20"/>
                <w:szCs w:val="20"/>
                <w:lang w:val="en-AU"/>
              </w:rPr>
              <w:t>9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 w:rsidR="00195277">
              <w:rPr>
                <w:rFonts w:ascii="Arial" w:hAnsi="Arial" w:cs="Arial"/>
                <w:sz w:val="20"/>
                <w:szCs w:val="20"/>
                <w:lang w:val="en-AU"/>
              </w:rPr>
              <w:t>74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D74B9" w14:textId="4D427E2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Re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9EFA5" w14:textId="31608D75" w:rsidR="003D1AC6" w:rsidRPr="00034419" w:rsidRDefault="000C79C0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1.56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.21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B7E50" w14:textId="3500418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241DE" w14:textId="203AED3B" w:rsidR="003D1AC6" w:rsidRPr="00034419" w:rsidRDefault="002225AC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3.68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0.59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5D99D" w14:textId="38610A93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</w:tr>
      <w:tr w:rsidR="00B02331" w:rsidRPr="00034419" w14:paraId="64206CF3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1F0958E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65562" w14:textId="01A762B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10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6608D" w14:textId="2076EF82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4.5</w:t>
            </w:r>
            <w:r w:rsidR="00195277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 w:rsidR="000F2E0B">
              <w:rPr>
                <w:rFonts w:ascii="Arial" w:hAnsi="Arial" w:cs="Arial"/>
                <w:sz w:val="20"/>
                <w:szCs w:val="20"/>
                <w:lang w:val="en-AU"/>
              </w:rPr>
              <w:t>14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2D3CB" w14:textId="71A83ED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A13FF9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F3D0B" w14:textId="5505E3AC" w:rsidR="003D1AC6" w:rsidRPr="00034419" w:rsidRDefault="000C79C0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0.81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</w:t>
            </w:r>
            <w:r w:rsidR="00813EF7">
              <w:rPr>
                <w:rFonts w:ascii="Arial" w:hAnsi="Arial" w:cs="Arial"/>
                <w:sz w:val="20"/>
                <w:szCs w:val="20"/>
                <w:lang w:val="en-AU"/>
              </w:rPr>
              <w:t>4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95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359F40" w14:textId="044ACF05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1128E4" w14:textId="0F90CF8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2225AC">
              <w:rPr>
                <w:rFonts w:ascii="Arial" w:hAnsi="Arial" w:cs="Arial"/>
                <w:sz w:val="20"/>
                <w:szCs w:val="20"/>
                <w:lang w:val="en-AU"/>
              </w:rPr>
              <w:t>4.6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2225AC">
              <w:rPr>
                <w:rFonts w:ascii="Arial" w:hAnsi="Arial" w:cs="Arial"/>
                <w:sz w:val="20"/>
                <w:szCs w:val="20"/>
                <w:lang w:val="en-AU"/>
              </w:rPr>
              <w:t>2.9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AA953" w14:textId="0819A9C5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2331" w:rsidRPr="00034419" w14:paraId="1964AB5D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B00A116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097AA" w14:textId="4F5D1650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Least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12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74A52" w14:textId="58A99E7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6.</w:t>
            </w:r>
            <w:r w:rsidR="000F2E0B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631851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2.0</w:t>
            </w:r>
            <w:r w:rsidR="000F2E0B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B057A" w14:textId="2075021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4066D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60181" w14:textId="38DAE8B9" w:rsidR="003D1AC6" w:rsidRPr="00034419" w:rsidRDefault="00E11FF8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5.98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813EF7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="00813EF7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47F56" w14:textId="44F492E3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3E151" w14:textId="6F56088D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363706">
              <w:rPr>
                <w:rFonts w:ascii="Arial" w:hAnsi="Arial" w:cs="Arial"/>
                <w:sz w:val="20"/>
                <w:szCs w:val="20"/>
                <w:lang w:val="en-AU"/>
              </w:rPr>
              <w:t>5.3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363706">
              <w:rPr>
                <w:rFonts w:ascii="Arial" w:hAnsi="Arial" w:cs="Arial"/>
                <w:sz w:val="20"/>
                <w:szCs w:val="20"/>
                <w:lang w:val="en-AU"/>
              </w:rPr>
              <w:t>(2.91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7C487" w14:textId="5B92B07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554219" w:rsidRPr="00034419" w14:paraId="3C1A7EA1" w14:textId="77777777" w:rsidTr="003645DD">
        <w:tc>
          <w:tcPr>
            <w:tcW w:w="87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460ECA94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E67A8" w14:textId="717B528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312)</w:t>
            </w:r>
          </w:p>
        </w:tc>
        <w:tc>
          <w:tcPr>
            <w:tcW w:w="58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5B7458" w14:textId="7B16F9A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6.</w:t>
            </w:r>
            <w:r w:rsidR="000F2E0B">
              <w:rPr>
                <w:rFonts w:ascii="Arial" w:hAnsi="Arial" w:cs="Arial"/>
                <w:sz w:val="20"/>
                <w:szCs w:val="20"/>
                <w:lang w:val="en-AU"/>
              </w:rPr>
              <w:t>7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 w:rsidR="000F2E0B">
              <w:rPr>
                <w:rFonts w:ascii="Arial" w:hAnsi="Arial" w:cs="Arial"/>
                <w:sz w:val="20"/>
                <w:szCs w:val="20"/>
                <w:lang w:val="en-AU"/>
              </w:rPr>
              <w:t>71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B256A" w14:textId="30B43C1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4066D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9003CD" w14:textId="70ED0EA3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E11FF8">
              <w:rPr>
                <w:rFonts w:ascii="Arial" w:hAnsi="Arial" w:cs="Arial"/>
                <w:sz w:val="20"/>
                <w:szCs w:val="20"/>
                <w:lang w:val="en-AU"/>
              </w:rPr>
              <w:t>7.2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E11FF8">
              <w:rPr>
                <w:rFonts w:ascii="Arial" w:hAnsi="Arial" w:cs="Arial"/>
                <w:sz w:val="20"/>
                <w:szCs w:val="20"/>
                <w:lang w:val="en-AU"/>
              </w:rPr>
              <w:t>4.9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E81AD" w14:textId="5ECF3BF0" w:rsidR="003D1AC6" w:rsidRPr="00034419" w:rsidRDefault="000E7CE0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97</w:t>
            </w:r>
          </w:p>
        </w:tc>
        <w:tc>
          <w:tcPr>
            <w:tcW w:w="64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66C807" w14:textId="700196D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363706">
              <w:rPr>
                <w:rFonts w:ascii="Arial" w:hAnsi="Arial" w:cs="Arial"/>
                <w:sz w:val="20"/>
                <w:szCs w:val="20"/>
                <w:lang w:val="en-AU"/>
              </w:rPr>
              <w:t>01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363706">
              <w:rPr>
                <w:rFonts w:ascii="Arial" w:hAnsi="Arial" w:cs="Arial"/>
                <w:sz w:val="20"/>
                <w:szCs w:val="20"/>
                <w:lang w:val="en-AU"/>
              </w:rPr>
              <w:t>0.56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48B16" w14:textId="2588FDDB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554219" w:rsidRPr="00034419" w14:paraId="1B2D3FD5" w14:textId="77777777" w:rsidTr="003645DD">
        <w:tc>
          <w:tcPr>
            <w:tcW w:w="87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F78CA97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0F678" w14:textId="318C94BC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17)</w:t>
            </w:r>
          </w:p>
        </w:tc>
        <w:tc>
          <w:tcPr>
            <w:tcW w:w="58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FC3DDA" w14:textId="68CCCEE4" w:rsidR="003D1AC6" w:rsidRPr="00034419" w:rsidRDefault="00A13FF9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13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="00B26D19"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D8905" w14:textId="17C346E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4066D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580F4" w14:textId="55E2B52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E11FF8">
              <w:rPr>
                <w:rFonts w:ascii="Arial" w:hAnsi="Arial" w:cs="Arial"/>
                <w:sz w:val="20"/>
                <w:szCs w:val="20"/>
                <w:lang w:val="en-AU"/>
              </w:rPr>
              <w:t>0.5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1.</w:t>
            </w:r>
            <w:r w:rsidR="00E11FF8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3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0E59C" w14:textId="28683D26" w:rsidR="003D1AC6" w:rsidRPr="00034419" w:rsidRDefault="000E7CE0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99</w:t>
            </w:r>
          </w:p>
        </w:tc>
        <w:tc>
          <w:tcPr>
            <w:tcW w:w="64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D938D" w14:textId="7C3F6162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363706">
              <w:rPr>
                <w:rFonts w:ascii="Arial" w:hAnsi="Arial" w:cs="Arial"/>
                <w:sz w:val="20"/>
                <w:szCs w:val="20"/>
                <w:lang w:val="en-AU"/>
              </w:rPr>
              <w:t>3.5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2.</w:t>
            </w:r>
            <w:r w:rsidR="00F034B8">
              <w:rPr>
                <w:rFonts w:ascii="Arial" w:hAnsi="Arial" w:cs="Arial"/>
                <w:sz w:val="20"/>
                <w:szCs w:val="20"/>
                <w:lang w:val="en-AU"/>
              </w:rPr>
              <w:t>2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828AD2" w14:textId="137F839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554219" w:rsidRPr="00034419" w14:paraId="04A0C725" w14:textId="77777777" w:rsidTr="003645DD">
        <w:tc>
          <w:tcPr>
            <w:tcW w:w="87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31F67E1C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0C6B2" w14:textId="06B85D22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ddle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52)</w:t>
            </w:r>
          </w:p>
        </w:tc>
        <w:tc>
          <w:tcPr>
            <w:tcW w:w="58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3824B" w14:textId="61AB49B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7.</w:t>
            </w:r>
            <w:r w:rsidR="00A13FF9">
              <w:rPr>
                <w:rFonts w:ascii="Arial" w:hAnsi="Arial" w:cs="Arial"/>
                <w:sz w:val="20"/>
                <w:szCs w:val="20"/>
                <w:lang w:val="en-AU"/>
              </w:rPr>
              <w:t>51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A13FF9">
              <w:rPr>
                <w:rFonts w:ascii="Arial" w:hAnsi="Arial" w:cs="Arial"/>
                <w:sz w:val="20"/>
                <w:szCs w:val="20"/>
                <w:lang w:val="en-AU"/>
              </w:rPr>
              <w:t>1.1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A32BE" w14:textId="3982F5E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4066D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CFEF6D" w14:textId="7A32D99D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D81B5B">
              <w:rPr>
                <w:rFonts w:ascii="Arial" w:hAnsi="Arial" w:cs="Arial"/>
                <w:sz w:val="20"/>
                <w:szCs w:val="20"/>
                <w:lang w:val="en-AU"/>
              </w:rPr>
              <w:t>5.0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D81B5B">
              <w:rPr>
                <w:rFonts w:ascii="Arial" w:hAnsi="Arial" w:cs="Arial"/>
                <w:sz w:val="20"/>
                <w:szCs w:val="20"/>
                <w:lang w:val="en-AU"/>
              </w:rPr>
              <w:t>7.9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11EE9" w14:textId="10685B15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4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15543" w14:textId="046F33E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F034B8">
              <w:rPr>
                <w:rFonts w:ascii="Arial" w:hAnsi="Arial" w:cs="Arial"/>
                <w:sz w:val="20"/>
                <w:szCs w:val="20"/>
                <w:lang w:val="en-AU"/>
              </w:rPr>
              <w:t>4.50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F034B8">
              <w:rPr>
                <w:rFonts w:ascii="Arial" w:hAnsi="Arial" w:cs="Arial"/>
                <w:sz w:val="20"/>
                <w:szCs w:val="20"/>
                <w:lang w:val="en-AU"/>
              </w:rPr>
              <w:t>3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50D4D7" w14:textId="1DE8FBB3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2331" w:rsidRPr="00034419" w14:paraId="3489589A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27047FE1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A9F5F" w14:textId="64608485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138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B0E80A" w14:textId="1AAAE04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7.5</w:t>
            </w:r>
            <w:r w:rsidR="00A13FF9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 w:rsidR="00A13FF9">
              <w:rPr>
                <w:rFonts w:ascii="Arial" w:hAnsi="Arial" w:cs="Arial"/>
                <w:sz w:val="20"/>
                <w:szCs w:val="20"/>
                <w:lang w:val="en-AU"/>
              </w:rPr>
              <w:t>7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C28A19" w14:textId="2B154341" w:rsidR="003D1AC6" w:rsidRPr="00034419" w:rsidRDefault="000C79C0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.00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19BFE" w14:textId="64257E5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754A31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D81B5B">
              <w:rPr>
                <w:rFonts w:ascii="Arial" w:hAnsi="Arial" w:cs="Arial"/>
                <w:sz w:val="20"/>
                <w:szCs w:val="20"/>
                <w:lang w:val="en-AU"/>
              </w:rPr>
              <w:t>20</w:t>
            </w:r>
            <w:r w:rsidR="00754A31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(</w:t>
            </w:r>
            <w:r w:rsidR="00D81B5B">
              <w:rPr>
                <w:rFonts w:ascii="Arial" w:hAnsi="Arial" w:cs="Arial"/>
                <w:sz w:val="20"/>
                <w:szCs w:val="20"/>
                <w:lang w:val="en-AU"/>
              </w:rPr>
              <w:t>5.5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DA2BB4" w14:textId="2892CB1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E7CE0">
              <w:rPr>
                <w:rFonts w:ascii="Arial" w:hAnsi="Arial" w:cs="Arial"/>
                <w:sz w:val="20"/>
                <w:szCs w:val="20"/>
                <w:lang w:val="en-AU"/>
              </w:rPr>
              <w:t>93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CC337" w14:textId="6CC1CDE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5.</w:t>
            </w:r>
            <w:r w:rsidR="00F034B8">
              <w:rPr>
                <w:rFonts w:ascii="Arial" w:hAnsi="Arial" w:cs="Arial"/>
                <w:sz w:val="20"/>
                <w:szCs w:val="20"/>
                <w:lang w:val="en-AU"/>
              </w:rPr>
              <w:t>60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F034B8">
              <w:rPr>
                <w:rFonts w:ascii="Arial" w:hAnsi="Arial" w:cs="Arial"/>
                <w:sz w:val="20"/>
                <w:szCs w:val="20"/>
                <w:lang w:val="en-AU"/>
              </w:rPr>
              <w:t>0.8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9ECDF" w14:textId="552D156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E7CE0">
              <w:rPr>
                <w:rFonts w:ascii="Arial" w:hAnsi="Arial" w:cs="Arial"/>
                <w:sz w:val="20"/>
                <w:szCs w:val="20"/>
                <w:lang w:val="en-AU"/>
              </w:rPr>
              <w:t>97</w:t>
            </w:r>
          </w:p>
        </w:tc>
      </w:tr>
      <w:tr w:rsidR="00B02331" w:rsidRPr="00034419" w14:paraId="2ADC9CFB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418D06F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0E68D" w14:textId="72A159D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80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979DB" w14:textId="4AEF0B1D" w:rsidR="003D1AC6" w:rsidRPr="00034419" w:rsidRDefault="00A13FF9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.98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97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E476BD" w14:textId="6DB91DB5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C79C0">
              <w:rPr>
                <w:rFonts w:ascii="Arial" w:hAnsi="Arial" w:cs="Arial"/>
                <w:sz w:val="20"/>
                <w:szCs w:val="20"/>
                <w:lang w:val="en-AU"/>
              </w:rPr>
              <w:t>97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DCFC0" w14:textId="7A967358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D81B5B">
              <w:rPr>
                <w:rFonts w:ascii="Arial" w:hAnsi="Arial" w:cs="Arial"/>
                <w:sz w:val="20"/>
                <w:szCs w:val="20"/>
                <w:lang w:val="en-AU"/>
              </w:rPr>
              <w:t>6.9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D81B5B">
              <w:rPr>
                <w:rFonts w:ascii="Arial" w:hAnsi="Arial" w:cs="Arial"/>
                <w:sz w:val="20"/>
                <w:szCs w:val="20"/>
                <w:lang w:val="en-AU"/>
              </w:rPr>
              <w:t>6.8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7DCDA" w14:textId="382D163D" w:rsidR="003D1AC6" w:rsidRPr="00034419" w:rsidRDefault="00754A31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E7CE0">
              <w:rPr>
                <w:rFonts w:ascii="Arial" w:hAnsi="Arial" w:cs="Arial"/>
                <w:sz w:val="20"/>
                <w:szCs w:val="20"/>
                <w:lang w:val="en-AU"/>
              </w:rPr>
              <w:t>99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0A0B74" w14:textId="4F680E0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6.3</w:t>
            </w:r>
            <w:r w:rsidR="002A12E0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2A12E0">
              <w:rPr>
                <w:rFonts w:ascii="Arial" w:hAnsi="Arial" w:cs="Arial"/>
                <w:sz w:val="20"/>
                <w:szCs w:val="20"/>
                <w:lang w:val="en-AU"/>
              </w:rPr>
              <w:t>0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663C54" w14:textId="2E8B765B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E7CE0">
              <w:rPr>
                <w:rFonts w:ascii="Arial" w:hAnsi="Arial" w:cs="Arial"/>
                <w:sz w:val="20"/>
                <w:szCs w:val="20"/>
                <w:lang w:val="en-AU"/>
              </w:rPr>
              <w:t>96</w:t>
            </w:r>
          </w:p>
        </w:tc>
      </w:tr>
      <w:tr w:rsidR="00B02331" w:rsidRPr="00034419" w14:paraId="7909DC25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C7F1E26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49742" w14:textId="7B4AA70C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ost Disadvantage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(124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B97C5" w14:textId="5F507024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A13FF9">
              <w:rPr>
                <w:rFonts w:ascii="Arial" w:hAnsi="Arial" w:cs="Arial"/>
                <w:sz w:val="20"/>
                <w:szCs w:val="20"/>
                <w:lang w:val="en-AU"/>
              </w:rPr>
              <w:t>2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 w:rsidR="00A13FF9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880BB5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9A1D69" w14:textId="28881B4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C79C0">
              <w:rPr>
                <w:rFonts w:ascii="Arial" w:hAnsi="Arial" w:cs="Arial"/>
                <w:sz w:val="20"/>
                <w:szCs w:val="20"/>
                <w:lang w:val="en-AU"/>
              </w:rPr>
              <w:t>76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311CD8" w14:textId="03DBBDF2" w:rsidR="003D1AC6" w:rsidRPr="00034419" w:rsidRDefault="00D81B5B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00.14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0E7CE0">
              <w:rPr>
                <w:rFonts w:ascii="Arial" w:hAnsi="Arial" w:cs="Arial"/>
                <w:sz w:val="20"/>
                <w:szCs w:val="20"/>
                <w:lang w:val="en-AU"/>
              </w:rPr>
              <w:t>6.08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C6129" w14:textId="259EF073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E7CE0">
              <w:rPr>
                <w:rFonts w:ascii="Arial" w:hAnsi="Arial" w:cs="Arial"/>
                <w:sz w:val="20"/>
                <w:szCs w:val="20"/>
                <w:lang w:val="en-AU"/>
              </w:rPr>
              <w:t>79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21427F" w14:textId="1019104C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6.</w:t>
            </w:r>
            <w:r w:rsidR="002A12E0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2A12E0">
              <w:rPr>
                <w:rFonts w:ascii="Arial" w:hAnsi="Arial" w:cs="Arial"/>
                <w:sz w:val="20"/>
                <w:szCs w:val="20"/>
                <w:lang w:val="en-AU"/>
              </w:rPr>
              <w:t>0.8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0C0A0" w14:textId="11893C72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864D28">
              <w:rPr>
                <w:rFonts w:ascii="Arial" w:hAnsi="Arial" w:cs="Arial"/>
                <w:sz w:val="20"/>
                <w:szCs w:val="20"/>
                <w:lang w:val="en-AU"/>
              </w:rPr>
              <w:t>91</w:t>
            </w:r>
          </w:p>
        </w:tc>
      </w:tr>
      <w:tr w:rsidR="00B02331" w:rsidRPr="00034419" w14:paraId="1BAB56B8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452D4BA0" w14:textId="3C8DC54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-for-interaction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BB2312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3D6F10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DA86A9" w14:textId="52FA417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0C79C0">
              <w:rPr>
                <w:rFonts w:ascii="Arial" w:hAnsi="Arial" w:cs="Arial"/>
                <w:sz w:val="20"/>
                <w:szCs w:val="20"/>
                <w:lang w:val="en-AU"/>
              </w:rPr>
              <w:t>69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4DCEA3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FD302A" w14:textId="5C99669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8</w:t>
            </w:r>
            <w:r w:rsidR="000E7CE0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EECB9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C745D" w14:textId="3B8E970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864D28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</w:tr>
      <w:tr w:rsidR="003D1AC6" w:rsidRPr="00034419" w14:paraId="21BCD402" w14:textId="77777777" w:rsidTr="003645DD">
        <w:tc>
          <w:tcPr>
            <w:tcW w:w="5000" w:type="pct"/>
            <w:gridSpan w:val="8"/>
            <w:tcBorders>
              <w:bottom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F5D59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ocioeconomic Latent Classes</w:t>
            </w:r>
          </w:p>
        </w:tc>
      </w:tr>
      <w:tr w:rsidR="00B02331" w:rsidRPr="00034419" w14:paraId="3D468E7F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41E1ECD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082A6" w14:textId="463B14C0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  <w:r w:rsidR="002D1D2F">
              <w:rPr>
                <w:rFonts w:ascii="Arial" w:hAnsi="Arial" w:cs="Arial"/>
                <w:sz w:val="20"/>
                <w:szCs w:val="20"/>
                <w:lang w:val="en-AU"/>
              </w:rPr>
              <w:t xml:space="preserve"> 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>(354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114E4" w14:textId="4FC70F7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5.</w:t>
            </w:r>
            <w:r w:rsidR="00864D28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="002A12E0">
              <w:rPr>
                <w:rFonts w:ascii="Arial" w:hAnsi="Arial" w:cs="Arial"/>
                <w:sz w:val="20"/>
                <w:szCs w:val="20"/>
                <w:lang w:val="en-AU"/>
              </w:rPr>
              <w:t>2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 w:rsidR="00864D28">
              <w:rPr>
                <w:rFonts w:ascii="Arial" w:hAnsi="Arial" w:cs="Arial"/>
                <w:sz w:val="20"/>
                <w:szCs w:val="20"/>
                <w:lang w:val="en-AU"/>
              </w:rPr>
              <w:t>80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B2899" w14:textId="1771D67D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2D0EF" w14:textId="686AED7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DE348D">
              <w:rPr>
                <w:rFonts w:ascii="Arial" w:hAnsi="Arial" w:cs="Arial"/>
                <w:sz w:val="20"/>
                <w:szCs w:val="20"/>
                <w:lang w:val="en-AU"/>
              </w:rPr>
              <w:t>1.54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DE348D">
              <w:rPr>
                <w:rFonts w:ascii="Arial" w:hAnsi="Arial" w:cs="Arial"/>
                <w:sz w:val="20"/>
                <w:szCs w:val="20"/>
                <w:lang w:val="en-AU"/>
              </w:rPr>
              <w:t>5.6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62828" w14:textId="788DA555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Re</w:t>
            </w:r>
            <w:r w:rsidR="0084066D">
              <w:rPr>
                <w:rFonts w:ascii="Arial" w:hAnsi="Arial" w:cs="Arial"/>
                <w:sz w:val="20"/>
                <w:szCs w:val="20"/>
                <w:lang w:val="en-AU"/>
              </w:rPr>
              <w:t>f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DF35B" w14:textId="7914EB8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3.3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1.1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4DCED7" w14:textId="44E38FD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Ref</w:t>
            </w:r>
          </w:p>
        </w:tc>
      </w:tr>
      <w:tr w:rsidR="00B02331" w:rsidRPr="00034419" w14:paraId="5CC1F29A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56D57CC5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07B37" w14:textId="1C1BEE2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28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23CB2B" w14:textId="744E833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5.</w:t>
            </w:r>
            <w:r w:rsidR="00864D28">
              <w:rPr>
                <w:rFonts w:ascii="Arial" w:hAnsi="Arial" w:cs="Arial"/>
                <w:sz w:val="20"/>
                <w:szCs w:val="20"/>
                <w:lang w:val="en-AU"/>
              </w:rPr>
              <w:t>2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864D28">
              <w:rPr>
                <w:rFonts w:ascii="Arial" w:hAnsi="Arial" w:cs="Arial"/>
                <w:sz w:val="20"/>
                <w:szCs w:val="20"/>
                <w:lang w:val="en-AU"/>
              </w:rPr>
              <w:t>4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5F076" w14:textId="3650202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4066D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45977" w14:textId="25ED9A50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  <w:r w:rsidR="00DE348D">
              <w:rPr>
                <w:rFonts w:ascii="Arial" w:hAnsi="Arial" w:cs="Arial"/>
                <w:sz w:val="20"/>
                <w:szCs w:val="20"/>
                <w:lang w:val="en-AU"/>
              </w:rPr>
              <w:t>5.36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DE348D">
              <w:rPr>
                <w:rFonts w:ascii="Arial" w:hAnsi="Arial" w:cs="Arial"/>
                <w:sz w:val="20"/>
                <w:szCs w:val="20"/>
                <w:lang w:val="en-AU"/>
              </w:rPr>
              <w:t>10.12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8E9B1" w14:textId="1D241A1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66F7F" w14:textId="3FB15E22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4.14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216331">
              <w:rPr>
                <w:rFonts w:ascii="Arial" w:hAnsi="Arial" w:cs="Arial"/>
                <w:sz w:val="20"/>
                <w:szCs w:val="20"/>
                <w:lang w:val="en-AU"/>
              </w:rPr>
              <w:t>2.0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01895" w14:textId="0E0CB774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6A2B6A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</w:tr>
      <w:tr w:rsidR="00B02331" w:rsidRPr="00034419" w14:paraId="01281B6E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1784D7A3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14BF3" w14:textId="2DCC3DE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1 (High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33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B8AE8" w14:textId="2379BDFF" w:rsidR="003D1AC6" w:rsidRPr="00034419" w:rsidRDefault="00864D28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5.85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6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CDA1F" w14:textId="3AEF6F5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4066D">
              <w:rPr>
                <w:rFonts w:ascii="Arial" w:hAnsi="Arial" w:cs="Arial"/>
                <w:sz w:val="20"/>
                <w:szCs w:val="20"/>
                <w:lang w:val="en-AU"/>
              </w:rPr>
              <w:t>.00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69004" w14:textId="2E14C6B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343303">
              <w:rPr>
                <w:rFonts w:ascii="Arial" w:hAnsi="Arial" w:cs="Arial"/>
                <w:sz w:val="20"/>
                <w:szCs w:val="20"/>
                <w:lang w:val="en-AU"/>
              </w:rPr>
              <w:t>1.2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343303">
              <w:rPr>
                <w:rFonts w:ascii="Arial" w:hAnsi="Arial" w:cs="Arial"/>
                <w:sz w:val="20"/>
                <w:szCs w:val="20"/>
                <w:lang w:val="en-AU"/>
              </w:rPr>
              <w:t>9.6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EFBE80" w14:textId="52BFB983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F80105">
              <w:rPr>
                <w:rFonts w:ascii="Arial" w:hAnsi="Arial" w:cs="Arial"/>
                <w:sz w:val="20"/>
                <w:szCs w:val="20"/>
                <w:lang w:val="en-AU"/>
              </w:rPr>
              <w:t>7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DC8C2" w14:textId="56A6D380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216331">
              <w:rPr>
                <w:rFonts w:ascii="Arial" w:hAnsi="Arial" w:cs="Arial"/>
                <w:sz w:val="20"/>
                <w:szCs w:val="20"/>
                <w:lang w:val="en-AU"/>
              </w:rPr>
              <w:t>9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216331">
              <w:rPr>
                <w:rFonts w:ascii="Arial" w:hAnsi="Arial" w:cs="Arial"/>
                <w:sz w:val="20"/>
                <w:szCs w:val="20"/>
                <w:lang w:val="en-AU"/>
              </w:rPr>
              <w:t>9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2B9717" w14:textId="5753FC1D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9</w:t>
            </w:r>
            <w:r w:rsidR="00206AA2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</w:tr>
      <w:tr w:rsidR="00554219" w:rsidRPr="00034419" w14:paraId="6477D811" w14:textId="77777777" w:rsidTr="003645DD">
        <w:tc>
          <w:tcPr>
            <w:tcW w:w="87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7AB100AE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41C7A" w14:textId="0CEE7D4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321)</w:t>
            </w:r>
          </w:p>
        </w:tc>
        <w:tc>
          <w:tcPr>
            <w:tcW w:w="58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57712" w14:textId="1BF9BB73" w:rsidR="003D1AC6" w:rsidRPr="00034419" w:rsidRDefault="006D2441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.</w:t>
            </w:r>
            <w:r w:rsidR="00B90566">
              <w:rPr>
                <w:rFonts w:ascii="Arial" w:hAnsi="Arial" w:cs="Arial"/>
                <w:sz w:val="20"/>
                <w:szCs w:val="20"/>
                <w:lang w:val="en-AU"/>
              </w:rPr>
              <w:t>02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 w:rsidR="00B90566">
              <w:rPr>
                <w:rFonts w:ascii="Arial" w:hAnsi="Arial" w:cs="Arial"/>
                <w:sz w:val="20"/>
                <w:szCs w:val="20"/>
                <w:lang w:val="en-AU"/>
              </w:rPr>
              <w:t>74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5C607" w14:textId="6E96D4F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0</w:t>
            </w:r>
            <w:r w:rsidR="007446AF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</w:p>
        </w:tc>
        <w:tc>
          <w:tcPr>
            <w:tcW w:w="69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C4301" w14:textId="7670ED81" w:rsidR="003D1AC6" w:rsidRPr="00034419" w:rsidRDefault="00343303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7.87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5.29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344D8" w14:textId="5498DE3B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73</w:t>
            </w:r>
          </w:p>
        </w:tc>
        <w:tc>
          <w:tcPr>
            <w:tcW w:w="64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BE117E" w14:textId="02F73BE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5.</w:t>
            </w:r>
            <w:r w:rsidR="00216331">
              <w:rPr>
                <w:rFonts w:ascii="Arial" w:hAnsi="Arial" w:cs="Arial"/>
                <w:sz w:val="20"/>
                <w:szCs w:val="20"/>
                <w:lang w:val="en-AU"/>
              </w:rPr>
              <w:t>60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216331">
              <w:rPr>
                <w:rFonts w:ascii="Arial" w:hAnsi="Arial" w:cs="Arial"/>
                <w:sz w:val="20"/>
                <w:szCs w:val="20"/>
                <w:lang w:val="en-AU"/>
              </w:rPr>
              <w:t>1.0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1CDF0" w14:textId="1735B2D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D8623E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="00206AA2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</w:p>
        </w:tc>
      </w:tr>
      <w:tr w:rsidR="00554219" w:rsidRPr="00034419" w14:paraId="500EEF46" w14:textId="77777777" w:rsidTr="003645DD">
        <w:tc>
          <w:tcPr>
            <w:tcW w:w="87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4A8E67B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9EE283" w14:textId="1E0EC6BD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48)</w:t>
            </w:r>
          </w:p>
        </w:tc>
        <w:tc>
          <w:tcPr>
            <w:tcW w:w="58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48FA8" w14:textId="3897EF03" w:rsidR="003D1AC6" w:rsidRPr="00034419" w:rsidRDefault="00B9056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81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1.22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81897" w14:textId="28F46ABB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7446AF">
              <w:rPr>
                <w:rFonts w:ascii="Arial" w:hAnsi="Arial" w:cs="Arial"/>
                <w:sz w:val="20"/>
                <w:szCs w:val="20"/>
                <w:lang w:val="en-AU"/>
              </w:rPr>
              <w:t>93</w:t>
            </w:r>
          </w:p>
        </w:tc>
        <w:tc>
          <w:tcPr>
            <w:tcW w:w="69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AD701" w14:textId="542C511B" w:rsidR="003D1AC6" w:rsidRPr="00034419" w:rsidRDefault="00343303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4.93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8.67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731FA" w14:textId="70486DC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64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AEB69" w14:textId="784CACB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F27C87">
              <w:rPr>
                <w:rFonts w:ascii="Arial" w:hAnsi="Arial" w:cs="Arial"/>
                <w:sz w:val="20"/>
                <w:szCs w:val="20"/>
                <w:lang w:val="en-AU"/>
              </w:rPr>
              <w:t>5.</w:t>
            </w:r>
            <w:r w:rsidR="00216331">
              <w:rPr>
                <w:rFonts w:ascii="Arial" w:hAnsi="Arial" w:cs="Arial"/>
                <w:sz w:val="20"/>
                <w:szCs w:val="20"/>
                <w:lang w:val="en-AU"/>
              </w:rPr>
              <w:t>04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216331">
              <w:rPr>
                <w:rFonts w:ascii="Arial" w:hAnsi="Arial" w:cs="Arial"/>
                <w:sz w:val="20"/>
                <w:szCs w:val="20"/>
                <w:lang w:val="en-AU"/>
              </w:rPr>
              <w:t>7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45EB05" w14:textId="2D1C072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06AA2">
              <w:rPr>
                <w:rFonts w:ascii="Arial" w:hAnsi="Arial" w:cs="Arial"/>
                <w:sz w:val="20"/>
                <w:szCs w:val="20"/>
                <w:lang w:val="en-AU"/>
              </w:rPr>
              <w:t>98</w:t>
            </w:r>
          </w:p>
        </w:tc>
      </w:tr>
      <w:tr w:rsidR="00554219" w:rsidRPr="00034419" w14:paraId="750C10DB" w14:textId="77777777" w:rsidTr="003645DD">
        <w:tc>
          <w:tcPr>
            <w:tcW w:w="879" w:type="pct"/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7FE398D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5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2D05C" w14:textId="59267620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2 (Middle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113)</w:t>
            </w:r>
          </w:p>
        </w:tc>
        <w:tc>
          <w:tcPr>
            <w:tcW w:w="583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300FBE" w14:textId="01E250A8" w:rsidR="003D1AC6" w:rsidRPr="00034419" w:rsidRDefault="00B9056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90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7F09E9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8E050" w14:textId="080DBCEE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7446AF">
              <w:rPr>
                <w:rFonts w:ascii="Arial" w:hAnsi="Arial" w:cs="Arial"/>
                <w:sz w:val="20"/>
                <w:szCs w:val="20"/>
                <w:lang w:val="en-AU"/>
              </w:rPr>
              <w:t>53</w:t>
            </w:r>
          </w:p>
        </w:tc>
        <w:tc>
          <w:tcPr>
            <w:tcW w:w="699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713CC" w14:textId="29DA10A9" w:rsidR="003D1AC6" w:rsidRPr="00034419" w:rsidRDefault="00F80105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7.86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6.62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F58A4" w14:textId="2CFD02A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95</w:t>
            </w:r>
          </w:p>
        </w:tc>
        <w:tc>
          <w:tcPr>
            <w:tcW w:w="641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1E845C" w14:textId="5A2B7EEB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4.</w:t>
            </w:r>
            <w:r w:rsidR="00BC73D2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1.36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E8E8E8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881C1" w14:textId="0AABC5C9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06AA2">
              <w:rPr>
                <w:rFonts w:ascii="Arial" w:hAnsi="Arial" w:cs="Arial"/>
                <w:sz w:val="20"/>
                <w:szCs w:val="20"/>
                <w:lang w:val="en-AU"/>
              </w:rPr>
              <w:t>99</w:t>
            </w:r>
          </w:p>
        </w:tc>
      </w:tr>
      <w:tr w:rsidR="00B02331" w:rsidRPr="00034419" w14:paraId="5CA61E97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AEF9DDD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Urban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80E51" w14:textId="412670F4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77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9E39C" w14:textId="37A4213C" w:rsidR="003D1AC6" w:rsidRPr="00034419" w:rsidRDefault="00B9056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7.40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8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4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BDBBA0" w14:textId="728E94A4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7446AF">
              <w:rPr>
                <w:rFonts w:ascii="Arial" w:hAnsi="Arial" w:cs="Arial"/>
                <w:sz w:val="20"/>
                <w:szCs w:val="20"/>
                <w:lang w:val="en-AU"/>
              </w:rPr>
              <w:t>49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B17AF9" w14:textId="4F3272A0" w:rsidR="003D1AC6" w:rsidRPr="00034419" w:rsidRDefault="00F80105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8.09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22432A">
              <w:rPr>
                <w:rFonts w:ascii="Arial" w:hAnsi="Arial" w:cs="Arial"/>
                <w:sz w:val="20"/>
                <w:szCs w:val="20"/>
                <w:lang w:val="en-AU"/>
              </w:rPr>
              <w:t>5.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96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75689" w14:textId="580257CA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26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CC7A8" w14:textId="02B240B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5.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06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2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422E3" w14:textId="7AB3A00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06AA2">
              <w:rPr>
                <w:rFonts w:ascii="Arial" w:hAnsi="Arial" w:cs="Arial"/>
                <w:sz w:val="20"/>
                <w:szCs w:val="20"/>
                <w:lang w:val="en-AU"/>
              </w:rPr>
              <w:t>96</w:t>
            </w:r>
          </w:p>
        </w:tc>
      </w:tr>
      <w:tr w:rsidR="00B02331" w:rsidRPr="00034419" w14:paraId="0733C761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BF07DB0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Micropolita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2CC4A" w14:textId="5963AA95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31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3F664" w14:textId="6A72034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8.</w:t>
            </w:r>
            <w:r w:rsidR="007446AF"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7446AF">
              <w:rPr>
                <w:rFonts w:ascii="Arial" w:hAnsi="Arial" w:cs="Arial"/>
                <w:sz w:val="20"/>
                <w:szCs w:val="20"/>
                <w:lang w:val="en-AU"/>
              </w:rPr>
              <w:t>24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04D6B" w14:textId="69EB237B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DE348D">
              <w:rPr>
                <w:rFonts w:ascii="Arial" w:hAnsi="Arial" w:cs="Arial"/>
                <w:sz w:val="20"/>
                <w:szCs w:val="20"/>
                <w:lang w:val="en-AU"/>
              </w:rPr>
              <w:t>47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7A6CA" w14:textId="19E6DA48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9</w:t>
            </w:r>
            <w:r w:rsidR="0022432A">
              <w:rPr>
                <w:rFonts w:ascii="Arial" w:hAnsi="Arial" w:cs="Arial"/>
                <w:sz w:val="20"/>
                <w:szCs w:val="20"/>
                <w:lang w:val="en-AU"/>
              </w:rPr>
              <w:t>4</w:t>
            </w:r>
            <w:r w:rsidR="00F80105">
              <w:rPr>
                <w:rFonts w:ascii="Arial" w:hAnsi="Arial" w:cs="Arial"/>
                <w:sz w:val="20"/>
                <w:szCs w:val="20"/>
                <w:lang w:val="en-AU"/>
              </w:rPr>
              <w:t>.16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F80105">
              <w:rPr>
                <w:rFonts w:ascii="Arial" w:hAnsi="Arial" w:cs="Arial"/>
                <w:sz w:val="20"/>
                <w:szCs w:val="20"/>
                <w:lang w:val="en-AU"/>
              </w:rPr>
              <w:t>9.08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566CC6" w14:textId="06F1A4D6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92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3E849" w14:textId="4E30CEBC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6.73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1.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81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30492" w14:textId="201BB513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06AA2">
              <w:rPr>
                <w:rFonts w:ascii="Arial" w:hAnsi="Arial" w:cs="Arial"/>
                <w:sz w:val="20"/>
                <w:szCs w:val="20"/>
                <w:lang w:val="en-AU"/>
              </w:rPr>
              <w:t>71</w:t>
            </w:r>
          </w:p>
        </w:tc>
      </w:tr>
      <w:tr w:rsidR="00B02331" w:rsidRPr="00034419" w14:paraId="35FF37A2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  <w:hideMark/>
          </w:tcPr>
          <w:p w14:paraId="687491D4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Small Town Rural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0B57B1" w14:textId="760DA3F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Class 3 (Low SES)</w:t>
            </w:r>
            <w:r w:rsidR="00320442">
              <w:rPr>
                <w:rFonts w:ascii="Arial" w:hAnsi="Arial" w:cs="Arial"/>
                <w:sz w:val="20"/>
                <w:szCs w:val="20"/>
                <w:lang w:val="en-AU"/>
              </w:rPr>
              <w:t xml:space="preserve"> (43)</w:t>
            </w: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00DCC" w14:textId="188A3BEB" w:rsidR="003D1AC6" w:rsidRPr="00034419" w:rsidRDefault="007446AF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.59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1.13</w:t>
            </w:r>
            <w:r w:rsidR="003D1AC6"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E258D" w14:textId="7A7DFF85" w:rsidR="003D1AC6" w:rsidRPr="00034419" w:rsidRDefault="00CB2E11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1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745CC" w14:textId="79EAE3B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8C551C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 w:rsidR="00F80105">
              <w:rPr>
                <w:rFonts w:ascii="Arial" w:hAnsi="Arial" w:cs="Arial"/>
                <w:sz w:val="20"/>
                <w:szCs w:val="20"/>
                <w:lang w:val="en-AU"/>
              </w:rPr>
              <w:t>7.26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F80105">
              <w:rPr>
                <w:rFonts w:ascii="Arial" w:hAnsi="Arial" w:cs="Arial"/>
                <w:sz w:val="20"/>
                <w:szCs w:val="20"/>
                <w:lang w:val="en-AU"/>
              </w:rPr>
              <w:t>8.02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D4DF8" w14:textId="5644C0ED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0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2B539" w14:textId="02076FE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8.69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 xml:space="preserve"> (</w:t>
            </w:r>
            <w:r w:rsidR="001357A7">
              <w:rPr>
                <w:rFonts w:ascii="Arial" w:hAnsi="Arial" w:cs="Arial"/>
                <w:sz w:val="20"/>
                <w:szCs w:val="20"/>
                <w:lang w:val="en-AU"/>
              </w:rPr>
              <w:t>1.65</w:t>
            </w: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)</w:t>
            </w: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F1537" w14:textId="62F9D54E" w:rsidR="003D1AC6" w:rsidRPr="00034419" w:rsidRDefault="00206AA2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563726"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AU"/>
              </w:rPr>
              <w:t>3</w:t>
            </w:r>
          </w:p>
        </w:tc>
      </w:tr>
      <w:tr w:rsidR="00B02331" w:rsidRPr="00034419" w14:paraId="521A6C6A" w14:textId="77777777" w:rsidTr="003645DD">
        <w:tc>
          <w:tcPr>
            <w:tcW w:w="879" w:type="pct"/>
            <w:shd w:val="clear" w:color="auto" w:fill="auto"/>
            <w:tcMar>
              <w:top w:w="0" w:type="dxa"/>
              <w:left w:w="0" w:type="dxa"/>
              <w:bottom w:w="0" w:type="dxa"/>
              <w:right w:w="75" w:type="dxa"/>
            </w:tcMar>
            <w:vAlign w:val="center"/>
          </w:tcPr>
          <w:p w14:paraId="5A361352" w14:textId="27356241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p-for-interaction</w:t>
            </w:r>
          </w:p>
        </w:tc>
        <w:tc>
          <w:tcPr>
            <w:tcW w:w="135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90187D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583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085C3D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7480F" w14:textId="4A49D33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DE348D">
              <w:rPr>
                <w:rFonts w:ascii="Arial" w:hAnsi="Arial" w:cs="Arial"/>
                <w:sz w:val="20"/>
                <w:szCs w:val="20"/>
                <w:lang w:val="en-AU"/>
              </w:rPr>
              <w:t>33</w:t>
            </w:r>
          </w:p>
        </w:tc>
        <w:tc>
          <w:tcPr>
            <w:tcW w:w="699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0F6668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D861BF" w14:textId="70B5109F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FB1B71">
              <w:rPr>
                <w:rFonts w:ascii="Arial" w:hAnsi="Arial" w:cs="Arial"/>
                <w:sz w:val="20"/>
                <w:szCs w:val="20"/>
                <w:lang w:val="en-AU"/>
              </w:rPr>
              <w:t>17</w:t>
            </w:r>
          </w:p>
        </w:tc>
        <w:tc>
          <w:tcPr>
            <w:tcW w:w="641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DCB28A" w14:textId="77777777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282" w:type="pct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BA1C04" w14:textId="6972C1FC" w:rsidR="003D1AC6" w:rsidRPr="00034419" w:rsidRDefault="003D1AC6" w:rsidP="006A2B6A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034419">
              <w:rPr>
                <w:rFonts w:ascii="Arial" w:hAnsi="Arial" w:cs="Arial"/>
                <w:sz w:val="20"/>
                <w:szCs w:val="20"/>
                <w:lang w:val="en-AU"/>
              </w:rPr>
              <w:t>0.</w:t>
            </w:r>
            <w:r w:rsidR="00206AA2">
              <w:rPr>
                <w:rFonts w:ascii="Arial" w:hAnsi="Arial" w:cs="Arial"/>
                <w:sz w:val="20"/>
                <w:szCs w:val="20"/>
                <w:lang w:val="en-AU"/>
              </w:rPr>
              <w:t>05</w:t>
            </w:r>
          </w:p>
        </w:tc>
      </w:tr>
    </w:tbl>
    <w:p w14:paraId="74A36D6F" w14:textId="77777777" w:rsidR="00C25F73" w:rsidRPr="006A7261" w:rsidRDefault="00C25F73">
      <w:pPr>
        <w:rPr>
          <w:rFonts w:ascii="Arial" w:hAnsi="Arial" w:cs="Arial"/>
          <w:sz w:val="20"/>
          <w:szCs w:val="20"/>
          <w:lang w:val="en-AU"/>
        </w:rPr>
      </w:pPr>
    </w:p>
    <w:sectPr w:rsidR="00C25F73" w:rsidRPr="006A7261" w:rsidSect="00B143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739F171"/>
    <w:rsid w:val="00000388"/>
    <w:rsid w:val="00026A4F"/>
    <w:rsid w:val="00034419"/>
    <w:rsid w:val="000353BB"/>
    <w:rsid w:val="000C43D4"/>
    <w:rsid w:val="000C712E"/>
    <w:rsid w:val="000C79C0"/>
    <w:rsid w:val="000D2E1F"/>
    <w:rsid w:val="000E7CE0"/>
    <w:rsid w:val="000F2AF7"/>
    <w:rsid w:val="000F2E0B"/>
    <w:rsid w:val="00122392"/>
    <w:rsid w:val="001357A7"/>
    <w:rsid w:val="00166B14"/>
    <w:rsid w:val="001677AE"/>
    <w:rsid w:val="001738B5"/>
    <w:rsid w:val="001913C7"/>
    <w:rsid w:val="001917C3"/>
    <w:rsid w:val="00195277"/>
    <w:rsid w:val="001962B2"/>
    <w:rsid w:val="001F7DA9"/>
    <w:rsid w:val="00203C40"/>
    <w:rsid w:val="00206AA2"/>
    <w:rsid w:val="00216331"/>
    <w:rsid w:val="002225AC"/>
    <w:rsid w:val="0022432A"/>
    <w:rsid w:val="00227C0A"/>
    <w:rsid w:val="00260A21"/>
    <w:rsid w:val="00260B4D"/>
    <w:rsid w:val="00281476"/>
    <w:rsid w:val="002A12E0"/>
    <w:rsid w:val="002D1D2F"/>
    <w:rsid w:val="002D75AD"/>
    <w:rsid w:val="00320442"/>
    <w:rsid w:val="00332C17"/>
    <w:rsid w:val="003412E8"/>
    <w:rsid w:val="00341B8B"/>
    <w:rsid w:val="00343303"/>
    <w:rsid w:val="003570C4"/>
    <w:rsid w:val="00363706"/>
    <w:rsid w:val="003645DD"/>
    <w:rsid w:val="003774F5"/>
    <w:rsid w:val="00384ECC"/>
    <w:rsid w:val="003A654E"/>
    <w:rsid w:val="003D1AC6"/>
    <w:rsid w:val="00404DAD"/>
    <w:rsid w:val="00442337"/>
    <w:rsid w:val="0044262A"/>
    <w:rsid w:val="00481AAF"/>
    <w:rsid w:val="00487E6D"/>
    <w:rsid w:val="004B754E"/>
    <w:rsid w:val="004D73FB"/>
    <w:rsid w:val="004E4FEC"/>
    <w:rsid w:val="00517F1C"/>
    <w:rsid w:val="00521CDE"/>
    <w:rsid w:val="005251A2"/>
    <w:rsid w:val="00526162"/>
    <w:rsid w:val="00554219"/>
    <w:rsid w:val="00563726"/>
    <w:rsid w:val="00581450"/>
    <w:rsid w:val="005A18CC"/>
    <w:rsid w:val="005F6CCF"/>
    <w:rsid w:val="006068E1"/>
    <w:rsid w:val="00621889"/>
    <w:rsid w:val="0062212E"/>
    <w:rsid w:val="00631851"/>
    <w:rsid w:val="006359B5"/>
    <w:rsid w:val="00637DF6"/>
    <w:rsid w:val="006A2B6A"/>
    <w:rsid w:val="006A7261"/>
    <w:rsid w:val="006D2441"/>
    <w:rsid w:val="006D3E2C"/>
    <w:rsid w:val="006F7482"/>
    <w:rsid w:val="0071125E"/>
    <w:rsid w:val="00715D01"/>
    <w:rsid w:val="007177F0"/>
    <w:rsid w:val="00725B33"/>
    <w:rsid w:val="00740DE3"/>
    <w:rsid w:val="007446AF"/>
    <w:rsid w:val="00754A31"/>
    <w:rsid w:val="007D204C"/>
    <w:rsid w:val="007F09E9"/>
    <w:rsid w:val="00805E91"/>
    <w:rsid w:val="00813EF7"/>
    <w:rsid w:val="0084066D"/>
    <w:rsid w:val="008624C1"/>
    <w:rsid w:val="008640E1"/>
    <w:rsid w:val="00864D28"/>
    <w:rsid w:val="0087192C"/>
    <w:rsid w:val="00880BB5"/>
    <w:rsid w:val="008855E0"/>
    <w:rsid w:val="008C551C"/>
    <w:rsid w:val="008E7F1B"/>
    <w:rsid w:val="00922FEF"/>
    <w:rsid w:val="00936073"/>
    <w:rsid w:val="0093674E"/>
    <w:rsid w:val="009468FF"/>
    <w:rsid w:val="00973298"/>
    <w:rsid w:val="009B1400"/>
    <w:rsid w:val="00A02896"/>
    <w:rsid w:val="00A03779"/>
    <w:rsid w:val="00A13FF9"/>
    <w:rsid w:val="00A2211C"/>
    <w:rsid w:val="00A26D38"/>
    <w:rsid w:val="00A828AF"/>
    <w:rsid w:val="00AB47FA"/>
    <w:rsid w:val="00AC545F"/>
    <w:rsid w:val="00AC57E2"/>
    <w:rsid w:val="00AC5FB3"/>
    <w:rsid w:val="00AD6F55"/>
    <w:rsid w:val="00B02331"/>
    <w:rsid w:val="00B143BC"/>
    <w:rsid w:val="00B26D19"/>
    <w:rsid w:val="00B84129"/>
    <w:rsid w:val="00B90566"/>
    <w:rsid w:val="00BB1B7A"/>
    <w:rsid w:val="00BB2AE3"/>
    <w:rsid w:val="00BC73D2"/>
    <w:rsid w:val="00C25F73"/>
    <w:rsid w:val="00C6786B"/>
    <w:rsid w:val="00C738E5"/>
    <w:rsid w:val="00C97024"/>
    <w:rsid w:val="00CA35D8"/>
    <w:rsid w:val="00CB2E11"/>
    <w:rsid w:val="00CD30D4"/>
    <w:rsid w:val="00CE4581"/>
    <w:rsid w:val="00CF206E"/>
    <w:rsid w:val="00D33368"/>
    <w:rsid w:val="00D615E0"/>
    <w:rsid w:val="00D81B5B"/>
    <w:rsid w:val="00D8623E"/>
    <w:rsid w:val="00DB5927"/>
    <w:rsid w:val="00DC16F2"/>
    <w:rsid w:val="00DE2C80"/>
    <w:rsid w:val="00DE348D"/>
    <w:rsid w:val="00E01327"/>
    <w:rsid w:val="00E11FF8"/>
    <w:rsid w:val="00E153B4"/>
    <w:rsid w:val="00E649E7"/>
    <w:rsid w:val="00EC4A3E"/>
    <w:rsid w:val="00F034B8"/>
    <w:rsid w:val="00F10AE4"/>
    <w:rsid w:val="00F14B9D"/>
    <w:rsid w:val="00F2254F"/>
    <w:rsid w:val="00F230A3"/>
    <w:rsid w:val="00F27C87"/>
    <w:rsid w:val="00F744DE"/>
    <w:rsid w:val="00F80105"/>
    <w:rsid w:val="00FA31F5"/>
    <w:rsid w:val="00FB1B71"/>
    <w:rsid w:val="00FB1CEE"/>
    <w:rsid w:val="00FE5D60"/>
    <w:rsid w:val="00FF1C64"/>
    <w:rsid w:val="00FF49E5"/>
    <w:rsid w:val="0417F489"/>
    <w:rsid w:val="09477351"/>
    <w:rsid w:val="1348A9B5"/>
    <w:rsid w:val="153B943B"/>
    <w:rsid w:val="1634D707"/>
    <w:rsid w:val="203F88D2"/>
    <w:rsid w:val="24FE10D6"/>
    <w:rsid w:val="34D76513"/>
    <w:rsid w:val="3E3CFC6F"/>
    <w:rsid w:val="4419B036"/>
    <w:rsid w:val="4ED3D44C"/>
    <w:rsid w:val="53DF6E50"/>
    <w:rsid w:val="5739F171"/>
    <w:rsid w:val="57F05345"/>
    <w:rsid w:val="58F54C47"/>
    <w:rsid w:val="5A2A1EE0"/>
    <w:rsid w:val="5E3D3BC7"/>
    <w:rsid w:val="5EF734EA"/>
    <w:rsid w:val="5F79E0D5"/>
    <w:rsid w:val="6159FE94"/>
    <w:rsid w:val="67434939"/>
    <w:rsid w:val="691A8A76"/>
    <w:rsid w:val="6E43B8AA"/>
    <w:rsid w:val="7B33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39F171"/>
  <w15:chartTrackingRefBased/>
  <w15:docId w15:val="{8EA20607-2143-4973-BA76-A4F5AA7F2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B5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9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9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77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d1f95f-8510-4424-8ae1-5c596bdbd578}" enabled="0" method="" siteId="{a2d1f95f-8510-4424-8ae1-5c596bdbd57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6</Words>
  <Characters>5451</Characters>
  <Application>Microsoft Office Word</Application>
  <DocSecurity>0</DocSecurity>
  <Lines>45</Lines>
  <Paragraphs>12</Paragraphs>
  <ScaleCrop>false</ScaleCrop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hite, Katrina</dc:creator>
  <cp:keywords/>
  <dc:description/>
  <cp:lastModifiedBy>Barone Gibbs, Bethany</cp:lastModifiedBy>
  <cp:revision>2</cp:revision>
  <dcterms:created xsi:type="dcterms:W3CDTF">2025-11-04T21:09:00Z</dcterms:created>
  <dcterms:modified xsi:type="dcterms:W3CDTF">2025-11-04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d852e-cc55-40b2-a849-85b9c76132aa</vt:lpwstr>
  </property>
</Properties>
</file>